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7FB119F" w14:textId="5327E0C1" w:rsidR="00CD79F1" w:rsidRPr="006E5C5B" w:rsidRDefault="00ED5E31" w:rsidP="00543D35">
      <w:pPr>
        <w:pStyle w:val="NoSpacing"/>
        <w:spacing w:line="360" w:lineRule="auto"/>
        <w:rPr>
          <w:rFonts w:cs="Segoe UI"/>
          <w:lang w:val="en-GB"/>
        </w:rPr>
      </w:pPr>
      <w:bookmarkStart w:id="0" w:name="_GoBack"/>
      <w:bookmarkEnd w:id="0"/>
      <w:r w:rsidRPr="006E5C5B">
        <w:rPr>
          <w:rFonts w:cs="Segoe UI"/>
          <w:lang w:val="en-GB"/>
        </w:rPr>
        <w:t>Appendix A</w:t>
      </w:r>
    </w:p>
    <w:p w14:paraId="2DFAE577" w14:textId="01867849" w:rsidR="00C76EE0" w:rsidRPr="006E5C5B" w:rsidRDefault="00C76EE0" w:rsidP="00543D35">
      <w:pPr>
        <w:pStyle w:val="NoSpacing"/>
        <w:spacing w:line="360" w:lineRule="auto"/>
        <w:rPr>
          <w:rFonts w:cs="Segoe UI"/>
          <w:lang w:val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68"/>
        <w:gridCol w:w="7304"/>
      </w:tblGrid>
      <w:tr w:rsidR="006A52A7" w:rsidRPr="006E5C5B" w14:paraId="6499B895" w14:textId="77777777" w:rsidTr="009A35CE">
        <w:trPr>
          <w:tblHeader/>
        </w:trPr>
        <w:tc>
          <w:tcPr>
            <w:tcW w:w="0" w:type="auto"/>
            <w:vAlign w:val="center"/>
            <w:hideMark/>
          </w:tcPr>
          <w:p w14:paraId="0C0776F9" w14:textId="77777777" w:rsidR="00C76EE0" w:rsidRPr="006E5C5B" w:rsidRDefault="00C76EE0" w:rsidP="009A35CE">
            <w:pPr>
              <w:spacing w:after="450" w:line="240" w:lineRule="auto"/>
              <w:rPr>
                <w:rFonts w:eastAsia="Times New Roman" w:cs="Segoe UI"/>
                <w:b/>
                <w:bCs/>
              </w:rPr>
            </w:pPr>
            <w:r w:rsidRPr="006E5C5B">
              <w:rPr>
                <w:rFonts w:eastAsia="Times New Roman" w:cs="Segoe UI"/>
                <w:b/>
                <w:bCs/>
              </w:rPr>
              <w:t>Topics</w:t>
            </w:r>
          </w:p>
        </w:tc>
        <w:tc>
          <w:tcPr>
            <w:tcW w:w="0" w:type="auto"/>
            <w:vAlign w:val="center"/>
            <w:hideMark/>
          </w:tcPr>
          <w:p w14:paraId="156BD366" w14:textId="5465FDF6" w:rsidR="00C76EE0" w:rsidRPr="006E5C5B" w:rsidRDefault="00C76EE0" w:rsidP="00C76EE0">
            <w:pPr>
              <w:spacing w:after="450" w:line="240" w:lineRule="auto"/>
              <w:rPr>
                <w:rFonts w:eastAsia="Times New Roman" w:cs="Segoe UI"/>
                <w:b/>
                <w:bCs/>
              </w:rPr>
            </w:pPr>
            <w:r w:rsidRPr="006E5C5B">
              <w:rPr>
                <w:rFonts w:eastAsia="Times New Roman" w:cs="Segoe UI"/>
                <w:b/>
                <w:bCs/>
              </w:rPr>
              <w:t>Questions</w:t>
            </w:r>
          </w:p>
        </w:tc>
      </w:tr>
      <w:tr w:rsidR="006A52A7" w:rsidRPr="00422A6A" w14:paraId="262DC86C" w14:textId="77777777" w:rsidTr="009A35CE">
        <w:tc>
          <w:tcPr>
            <w:tcW w:w="0" w:type="auto"/>
            <w:vAlign w:val="center"/>
            <w:hideMark/>
          </w:tcPr>
          <w:p w14:paraId="784B25BC" w14:textId="5C8EE0D8" w:rsidR="00C76EE0" w:rsidRPr="006E5C5B" w:rsidRDefault="00032D79" w:rsidP="009A35CE">
            <w:pPr>
              <w:spacing w:after="0" w:line="240" w:lineRule="auto"/>
              <w:rPr>
                <w:rFonts w:eastAsia="Times New Roman" w:cs="Segoe UI"/>
                <w:i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i/>
                <w:sz w:val="20"/>
                <w:szCs w:val="20"/>
                <w:lang w:val="en-GB"/>
              </w:rPr>
              <w:t>Discussing the KLIK questionnaire with CCSs</w:t>
            </w:r>
          </w:p>
        </w:tc>
        <w:tc>
          <w:tcPr>
            <w:tcW w:w="0" w:type="auto"/>
            <w:vAlign w:val="center"/>
            <w:hideMark/>
          </w:tcPr>
          <w:p w14:paraId="1E3B7529" w14:textId="27BAF7B1" w:rsidR="00C76EE0" w:rsidRPr="006E5C5B" w:rsidRDefault="00C76EE0" w:rsidP="00C76EE0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>I would like to ask you a few questions about the use of KLIK during consultations at the LATER outpatient clinic. Can you tell me  about your experience in discussing the KLIK questionnaire with CCSs?</w:t>
            </w:r>
          </w:p>
          <w:p w14:paraId="1CCBB663" w14:textId="46293A02" w:rsidR="00C76EE0" w:rsidRPr="006E5C5B" w:rsidRDefault="00032D79" w:rsidP="00C76EE0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Can you estimate how often you were able to discuss the KLIK questionnaire with CCSs? </w:t>
            </w:r>
            <w:r w:rsidRPr="006E5C5B">
              <w:rPr>
                <w:rFonts w:eastAsia="Times New Roman" w:cs="Segoe UI"/>
                <w:i/>
                <w:sz w:val="20"/>
                <w:szCs w:val="20"/>
                <w:lang w:val="en-GB"/>
              </w:rPr>
              <w:t>Always, usually, occasionally, almost never, never.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 If you were not always able to discuss</w:t>
            </w:r>
            <w:r w:rsidR="00F85C33"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 the questionnaire, then what is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 the reason</w:t>
            </w:r>
            <w:r w:rsidR="00F85C33"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 for that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? </w:t>
            </w:r>
          </w:p>
          <w:p w14:paraId="4E20AF3C" w14:textId="56A85AD6" w:rsidR="00C76EE0" w:rsidRPr="006E5C5B" w:rsidRDefault="00032D79" w:rsidP="00C76EE0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What problems do you encounter when using </w:t>
            </w:r>
            <w:r w:rsidR="00506916" w:rsidRPr="006E5C5B">
              <w:rPr>
                <w:rFonts w:eastAsia="Times New Roman" w:cs="Segoe UI"/>
                <w:sz w:val="20"/>
                <w:szCs w:val="20"/>
                <w:lang w:val="en-GB"/>
              </w:rPr>
              <w:t>the KLIK PROM portal</w:t>
            </w:r>
            <w:r w:rsidR="00F85C33"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? What could help 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>solving these problems?</w:t>
            </w:r>
          </w:p>
          <w:p w14:paraId="56EF5E46" w14:textId="3232CD57" w:rsidR="00C76EE0" w:rsidRPr="006E5C5B" w:rsidRDefault="00032D79" w:rsidP="00C76EE0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>What percentage of the consultation do you approximately spend on discussing the KLIK questionnaire? What do you think about that?</w:t>
            </w:r>
          </w:p>
          <w:p w14:paraId="3800763A" w14:textId="3431BFCF" w:rsidR="00C76EE0" w:rsidRPr="006E5C5B" w:rsidRDefault="006A52A7" w:rsidP="00C76EE0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>In your experience, w</w:t>
            </w:r>
            <w:r w:rsidR="00032D79"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hat role does 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the </w:t>
            </w:r>
            <w:r w:rsidR="00032D79" w:rsidRPr="006E5C5B">
              <w:rPr>
                <w:rFonts w:eastAsia="Times New Roman" w:cs="Segoe UI"/>
                <w:sz w:val="20"/>
                <w:szCs w:val="20"/>
                <w:lang w:val="en-GB"/>
              </w:rPr>
              <w:t>KLIK PROM portal play in identifying psychosocial problems in CCSs?</w:t>
            </w:r>
          </w:p>
          <w:p w14:paraId="04C45DE6" w14:textId="2E9A6F7F" w:rsidR="00C76EE0" w:rsidRPr="006E5C5B" w:rsidRDefault="00032D79" w:rsidP="00C76EE0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What influence does </w:t>
            </w:r>
            <w:r w:rsidR="006A52A7"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the 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>KLIK PROM portal have on the content of the consultation? If any, which other topics are discussed with the use of</w:t>
            </w:r>
            <w:r w:rsidR="006A52A7"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 the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 KLIK PROM portal?</w:t>
            </w:r>
          </w:p>
          <w:p w14:paraId="15E722E4" w14:textId="29C2DD77" w:rsidR="00C76EE0" w:rsidRPr="006E5C5B" w:rsidRDefault="00032D79" w:rsidP="00C76EE0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What do you think are the most important advantages of </w:t>
            </w:r>
            <w:r w:rsidR="006A52A7"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the 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>KLIK PROM portal?</w:t>
            </w:r>
          </w:p>
          <w:p w14:paraId="5F32427E" w14:textId="147B402C" w:rsidR="00C76EE0" w:rsidRPr="006E5C5B" w:rsidRDefault="00032D79" w:rsidP="00032D79">
            <w:pPr>
              <w:numPr>
                <w:ilvl w:val="0"/>
                <w:numId w:val="11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What do you think are the most important disadvantages of </w:t>
            </w:r>
            <w:r w:rsidR="006A52A7"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the 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>KLIK PROM portal?</w:t>
            </w:r>
          </w:p>
        </w:tc>
      </w:tr>
      <w:tr w:rsidR="006A52A7" w:rsidRPr="00422A6A" w14:paraId="698AE87D" w14:textId="77777777" w:rsidTr="009A35CE">
        <w:tc>
          <w:tcPr>
            <w:tcW w:w="0" w:type="auto"/>
            <w:vAlign w:val="center"/>
            <w:hideMark/>
          </w:tcPr>
          <w:p w14:paraId="456E993F" w14:textId="128A73B1" w:rsidR="00C76EE0" w:rsidRPr="006E5C5B" w:rsidRDefault="00F85C33" w:rsidP="009A35CE">
            <w:pPr>
              <w:spacing w:after="0" w:line="240" w:lineRule="auto"/>
              <w:rPr>
                <w:rFonts w:eastAsia="Times New Roman" w:cs="Segoe UI"/>
                <w:i/>
                <w:sz w:val="20"/>
                <w:szCs w:val="20"/>
              </w:rPr>
            </w:pPr>
            <w:r w:rsidRPr="006E5C5B">
              <w:rPr>
                <w:rFonts w:eastAsia="Times New Roman" w:cs="Segoe UI"/>
                <w:i/>
                <w:sz w:val="20"/>
                <w:szCs w:val="20"/>
              </w:rPr>
              <w:t xml:space="preserve">The </w:t>
            </w:r>
            <w:r w:rsidR="00032D79" w:rsidRPr="006E5C5B">
              <w:rPr>
                <w:rFonts w:eastAsia="Times New Roman" w:cs="Segoe UI"/>
                <w:i/>
                <w:sz w:val="20"/>
                <w:szCs w:val="20"/>
              </w:rPr>
              <w:t>KLIK PROM portal</w:t>
            </w:r>
          </w:p>
        </w:tc>
        <w:tc>
          <w:tcPr>
            <w:tcW w:w="0" w:type="auto"/>
            <w:vAlign w:val="center"/>
            <w:hideMark/>
          </w:tcPr>
          <w:p w14:paraId="3EF9E0B3" w14:textId="26CE72CE" w:rsidR="00C76EE0" w:rsidRPr="006E5C5B" w:rsidRDefault="00032D79" w:rsidP="00C76EE0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>What do you think of the KLIK PROM portal with regard to a) usability and b) appearance/ layout?</w:t>
            </w:r>
          </w:p>
          <w:p w14:paraId="132E1290" w14:textId="694D760D" w:rsidR="00C76EE0" w:rsidRPr="006E5C5B" w:rsidRDefault="00032D79" w:rsidP="00C76EE0">
            <w:pPr>
              <w:numPr>
                <w:ilvl w:val="0"/>
                <w:numId w:val="12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>Which parts of the KLIK ePROfil</w:t>
            </w:r>
            <w:r w:rsidR="006A52A7" w:rsidRPr="006E5C5B">
              <w:rPr>
                <w:rFonts w:eastAsia="Times New Roman" w:cs="Segoe UI"/>
                <w:sz w:val="20"/>
                <w:szCs w:val="20"/>
                <w:lang w:val="en-GB"/>
              </w:rPr>
              <w:t>e do you mainly feed back to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 CCSs (literal answers, traffic light colours, graphs)?</w:t>
            </w:r>
            <w:r w:rsidR="00C76EE0"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 </w:t>
            </w:r>
          </w:p>
        </w:tc>
      </w:tr>
      <w:tr w:rsidR="006A52A7" w:rsidRPr="006E5C5B" w14:paraId="0BB0C36C" w14:textId="77777777" w:rsidTr="009A35CE">
        <w:trPr>
          <w:trHeight w:val="1071"/>
        </w:trPr>
        <w:tc>
          <w:tcPr>
            <w:tcW w:w="0" w:type="auto"/>
            <w:vAlign w:val="center"/>
            <w:hideMark/>
          </w:tcPr>
          <w:p w14:paraId="1105FCDF" w14:textId="03D09D44" w:rsidR="00C76EE0" w:rsidRPr="006E5C5B" w:rsidRDefault="00F85C33" w:rsidP="009A35CE">
            <w:pPr>
              <w:spacing w:after="0" w:line="240" w:lineRule="auto"/>
              <w:rPr>
                <w:rFonts w:eastAsia="Times New Roman" w:cs="Segoe UI"/>
                <w:i/>
                <w:sz w:val="20"/>
                <w:szCs w:val="20"/>
              </w:rPr>
            </w:pPr>
            <w:r w:rsidRPr="006E5C5B">
              <w:rPr>
                <w:rFonts w:eastAsia="Times New Roman" w:cs="Segoe UI"/>
                <w:i/>
                <w:sz w:val="20"/>
                <w:szCs w:val="20"/>
              </w:rPr>
              <w:t xml:space="preserve">The </w:t>
            </w:r>
            <w:r w:rsidR="007B03E9" w:rsidRPr="006E5C5B">
              <w:rPr>
                <w:rFonts w:eastAsia="Times New Roman" w:cs="Segoe UI"/>
                <w:i/>
                <w:sz w:val="20"/>
                <w:szCs w:val="20"/>
              </w:rPr>
              <w:t>KLIK questionnaire</w:t>
            </w:r>
          </w:p>
        </w:tc>
        <w:tc>
          <w:tcPr>
            <w:tcW w:w="0" w:type="auto"/>
            <w:vAlign w:val="center"/>
            <w:hideMark/>
          </w:tcPr>
          <w:p w14:paraId="2DC2BB59" w14:textId="4EEC0061" w:rsidR="00C76EE0" w:rsidRPr="006E5C5B" w:rsidRDefault="00032D79" w:rsidP="00C76EE0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sz w:val="20"/>
                <w:szCs w:val="20"/>
                <w:lang w:val="en-GB"/>
              </w:rPr>
              <w:t xml:space="preserve">The PedsQL is used to assess HRQOL in CCSs in </w:t>
            </w:r>
            <w:r w:rsidR="006A52A7" w:rsidRPr="006E5C5B">
              <w:rPr>
                <w:sz w:val="20"/>
                <w:szCs w:val="20"/>
                <w:lang w:val="en-GB"/>
              </w:rPr>
              <w:t xml:space="preserve">the </w:t>
            </w:r>
            <w:r w:rsidRPr="006E5C5B">
              <w:rPr>
                <w:sz w:val="20"/>
                <w:szCs w:val="20"/>
                <w:lang w:val="en-GB"/>
              </w:rPr>
              <w:t>KLIK PROM portal. What do you think about the topics discussed in the PedsQL?</w:t>
            </w:r>
          </w:p>
          <w:p w14:paraId="229A11FC" w14:textId="13B9666F" w:rsidR="00C76EE0" w:rsidRPr="006E5C5B" w:rsidRDefault="00032D79" w:rsidP="00BE26C5">
            <w:pPr>
              <w:numPr>
                <w:ilvl w:val="0"/>
                <w:numId w:val="13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sz w:val="20"/>
                <w:szCs w:val="20"/>
                <w:lang w:val="en-GB"/>
              </w:rPr>
              <w:t>Would you like to add other questionnaire</w:t>
            </w:r>
            <w:r w:rsidR="006A52A7" w:rsidRPr="006E5C5B">
              <w:rPr>
                <w:sz w:val="20"/>
                <w:szCs w:val="20"/>
                <w:lang w:val="en-GB"/>
              </w:rPr>
              <w:t>s</w:t>
            </w:r>
            <w:r w:rsidRPr="006E5C5B">
              <w:rPr>
                <w:sz w:val="20"/>
                <w:szCs w:val="20"/>
                <w:lang w:val="en-GB"/>
              </w:rPr>
              <w:t xml:space="preserve"> to the KLIK PROM portal in addition to the PedsQL</w:t>
            </w:r>
            <w:r w:rsidR="00C76EE0" w:rsidRPr="006E5C5B">
              <w:rPr>
                <w:sz w:val="20"/>
                <w:szCs w:val="20"/>
                <w:lang w:val="en-GB"/>
              </w:rPr>
              <w:t>?</w:t>
            </w:r>
            <w:r w:rsidRPr="006E5C5B">
              <w:rPr>
                <w:sz w:val="20"/>
                <w:szCs w:val="20"/>
                <w:lang w:val="en-GB"/>
              </w:rPr>
              <w:t xml:space="preserve"> If so, which ones?</w:t>
            </w:r>
          </w:p>
        </w:tc>
      </w:tr>
      <w:tr w:rsidR="006A52A7" w:rsidRPr="00422A6A" w14:paraId="69CBB881" w14:textId="77777777" w:rsidTr="009A35CE">
        <w:tc>
          <w:tcPr>
            <w:tcW w:w="0" w:type="auto"/>
            <w:vAlign w:val="center"/>
            <w:hideMark/>
          </w:tcPr>
          <w:p w14:paraId="1745B5AB" w14:textId="58C6E917" w:rsidR="00C76EE0" w:rsidRPr="006E5C5B" w:rsidRDefault="00B53F3A" w:rsidP="00407349">
            <w:pPr>
              <w:spacing w:after="0" w:line="240" w:lineRule="auto"/>
              <w:rPr>
                <w:rFonts w:eastAsia="Times New Roman" w:cs="Segoe UI"/>
                <w:i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i/>
                <w:sz w:val="20"/>
                <w:szCs w:val="20"/>
                <w:lang w:val="en-GB"/>
              </w:rPr>
              <w:t>Support in working with</w:t>
            </w:r>
            <w:r w:rsidR="00F85C33" w:rsidRPr="006E5C5B">
              <w:rPr>
                <w:rFonts w:eastAsia="Times New Roman" w:cs="Segoe UI"/>
                <w:i/>
                <w:sz w:val="20"/>
                <w:szCs w:val="20"/>
                <w:lang w:val="en-GB"/>
              </w:rPr>
              <w:t xml:space="preserve"> the</w:t>
            </w:r>
            <w:r w:rsidRPr="006E5C5B">
              <w:rPr>
                <w:rFonts w:eastAsia="Times New Roman" w:cs="Segoe UI"/>
                <w:i/>
                <w:sz w:val="20"/>
                <w:szCs w:val="20"/>
                <w:lang w:val="en-GB"/>
              </w:rPr>
              <w:t xml:space="preserve"> KLIK </w:t>
            </w:r>
            <w:r w:rsidR="00407349" w:rsidRPr="006E5C5B">
              <w:rPr>
                <w:rFonts w:eastAsia="Times New Roman" w:cs="Segoe UI"/>
                <w:i/>
                <w:sz w:val="20"/>
                <w:szCs w:val="20"/>
                <w:lang w:val="en-GB"/>
              </w:rPr>
              <w:t>method</w:t>
            </w:r>
          </w:p>
        </w:tc>
        <w:tc>
          <w:tcPr>
            <w:tcW w:w="0" w:type="auto"/>
            <w:vAlign w:val="center"/>
            <w:hideMark/>
          </w:tcPr>
          <w:p w14:paraId="584D2A0A" w14:textId="06CEA052" w:rsidR="00B53F3A" w:rsidRPr="006E5C5B" w:rsidRDefault="00B53F3A" w:rsidP="00C76EE0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sz w:val="20"/>
                <w:szCs w:val="20"/>
                <w:lang w:val="en-GB"/>
              </w:rPr>
              <w:t xml:space="preserve">Before you started working with the KLIK PROM portal you were trained by someone from the KLIK team. </w:t>
            </w:r>
            <w:r w:rsidR="006A52A7" w:rsidRPr="006E5C5B">
              <w:rPr>
                <w:sz w:val="20"/>
                <w:szCs w:val="20"/>
                <w:lang w:val="en-GB"/>
              </w:rPr>
              <w:t>What did you think about</w:t>
            </w:r>
            <w:r w:rsidRPr="006E5C5B">
              <w:rPr>
                <w:sz w:val="20"/>
                <w:szCs w:val="20"/>
                <w:lang w:val="en-GB"/>
              </w:rPr>
              <w:t xml:space="preserve"> the training? Did the training provide sufficient preparation in working with</w:t>
            </w:r>
            <w:r w:rsidR="006A52A7" w:rsidRPr="006E5C5B">
              <w:rPr>
                <w:sz w:val="20"/>
                <w:szCs w:val="20"/>
                <w:lang w:val="en-GB"/>
              </w:rPr>
              <w:t xml:space="preserve"> the</w:t>
            </w:r>
            <w:r w:rsidRPr="006E5C5B">
              <w:rPr>
                <w:sz w:val="20"/>
                <w:szCs w:val="20"/>
                <w:lang w:val="en-GB"/>
              </w:rPr>
              <w:t xml:space="preserve"> KLIK PROM portal? What were areas for improvement?</w:t>
            </w:r>
          </w:p>
          <w:p w14:paraId="2A892135" w14:textId="165113C4" w:rsidR="00C76EE0" w:rsidRPr="006E5C5B" w:rsidRDefault="00B53F3A" w:rsidP="00F85C33">
            <w:pPr>
              <w:numPr>
                <w:ilvl w:val="0"/>
                <w:numId w:val="10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How do you experience the support </w:t>
            </w:r>
            <w:r w:rsidR="00F85C33" w:rsidRPr="006E5C5B">
              <w:rPr>
                <w:rFonts w:eastAsia="Times New Roman" w:cs="Segoe UI"/>
                <w:sz w:val="20"/>
                <w:szCs w:val="20"/>
                <w:lang w:val="en-GB"/>
              </w:rPr>
              <w:t>of the KLIK team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 in working with </w:t>
            </w:r>
            <w:r w:rsidR="006A52A7"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the 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KLIK PROM portal, e.g. </w:t>
            </w:r>
            <w:r w:rsidR="006A52A7" w:rsidRPr="006E5C5B">
              <w:rPr>
                <w:rFonts w:eastAsia="Times New Roman" w:cs="Segoe UI"/>
                <w:sz w:val="20"/>
                <w:szCs w:val="20"/>
                <w:lang w:val="en-GB"/>
              </w:rPr>
              <w:t>when you have questions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>?</w:t>
            </w:r>
          </w:p>
        </w:tc>
      </w:tr>
      <w:tr w:rsidR="006A52A7" w:rsidRPr="00422A6A" w14:paraId="2A5B6AC3" w14:textId="77777777" w:rsidTr="009A35CE">
        <w:tc>
          <w:tcPr>
            <w:tcW w:w="0" w:type="auto"/>
            <w:vAlign w:val="center"/>
            <w:hideMark/>
          </w:tcPr>
          <w:p w14:paraId="47722D4A" w14:textId="6B0D3C89" w:rsidR="00C76EE0" w:rsidRPr="006E5C5B" w:rsidRDefault="00B53F3A" w:rsidP="009A35CE">
            <w:pPr>
              <w:spacing w:after="0" w:line="240" w:lineRule="auto"/>
              <w:rPr>
                <w:rFonts w:eastAsia="Times New Roman" w:cs="Segoe UI"/>
                <w:i/>
                <w:sz w:val="20"/>
                <w:szCs w:val="20"/>
              </w:rPr>
            </w:pPr>
            <w:r w:rsidRPr="006E5C5B">
              <w:rPr>
                <w:rFonts w:eastAsia="Times New Roman" w:cs="Segoe UI"/>
                <w:i/>
                <w:sz w:val="20"/>
                <w:szCs w:val="20"/>
              </w:rPr>
              <w:t>General questions</w:t>
            </w:r>
          </w:p>
        </w:tc>
        <w:tc>
          <w:tcPr>
            <w:tcW w:w="0" w:type="auto"/>
            <w:vAlign w:val="center"/>
            <w:hideMark/>
          </w:tcPr>
          <w:p w14:paraId="02405677" w14:textId="60FF3609" w:rsidR="00C76EE0" w:rsidRPr="006E5C5B" w:rsidRDefault="00B53F3A" w:rsidP="00C76EE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sz w:val="20"/>
                <w:szCs w:val="20"/>
                <w:lang w:val="en-GB"/>
              </w:rPr>
            </w:pPr>
            <w:r w:rsidRPr="006E5C5B">
              <w:rPr>
                <w:sz w:val="20"/>
                <w:szCs w:val="20"/>
                <w:lang w:val="en-GB"/>
              </w:rPr>
              <w:t xml:space="preserve">Taking everything together, how satisfied are you with the use of </w:t>
            </w:r>
            <w:r w:rsidR="002A0639" w:rsidRPr="006E5C5B">
              <w:rPr>
                <w:sz w:val="20"/>
                <w:szCs w:val="20"/>
                <w:lang w:val="en-GB"/>
              </w:rPr>
              <w:t xml:space="preserve">the </w:t>
            </w:r>
            <w:r w:rsidRPr="006E5C5B">
              <w:rPr>
                <w:sz w:val="20"/>
                <w:szCs w:val="20"/>
                <w:lang w:val="en-GB"/>
              </w:rPr>
              <w:t>KLIK PROM portal on a scale from 0-10? Explain your answer. What could be done to increase your satisfaction?</w:t>
            </w:r>
          </w:p>
          <w:p w14:paraId="7941B9E4" w14:textId="7A2BEDBF" w:rsidR="00C76EE0" w:rsidRPr="006E5C5B" w:rsidRDefault="00B53F3A" w:rsidP="00C76EE0">
            <w:pPr>
              <w:pStyle w:val="ListParagraph"/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>Do you have any other comments about</w:t>
            </w:r>
            <w:r w:rsidR="002A0639"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 the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 KLIK PROM portal not yet discussed?</w:t>
            </w:r>
          </w:p>
          <w:p w14:paraId="3B2F8DB0" w14:textId="4965926E" w:rsidR="00C76EE0" w:rsidRPr="006E5C5B" w:rsidRDefault="00B53F3A" w:rsidP="00F85C33">
            <w:pPr>
              <w:numPr>
                <w:ilvl w:val="0"/>
                <w:numId w:val="14"/>
              </w:numPr>
              <w:spacing w:before="100" w:beforeAutospacing="1" w:after="100" w:afterAutospacing="1" w:line="240" w:lineRule="auto"/>
              <w:rPr>
                <w:rFonts w:eastAsia="Times New Roman" w:cs="Segoe UI"/>
                <w:sz w:val="20"/>
                <w:szCs w:val="20"/>
                <w:lang w:val="en-GB"/>
              </w:rPr>
            </w:pP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Characteristics: previous use of </w:t>
            </w:r>
            <w:r w:rsidR="002A0639"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the </w:t>
            </w:r>
            <w:r w:rsidR="00F85C33" w:rsidRPr="006E5C5B">
              <w:rPr>
                <w:rFonts w:eastAsia="Times New Roman" w:cs="Segoe UI"/>
                <w:sz w:val="20"/>
                <w:szCs w:val="20"/>
                <w:lang w:val="en-GB"/>
              </w:rPr>
              <w:t>KLIK PROM portal, age, profession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, number </w:t>
            </w:r>
            <w:r w:rsidR="007E0A01" w:rsidRPr="006E5C5B">
              <w:rPr>
                <w:rFonts w:eastAsia="Times New Roman" w:cs="Segoe UI"/>
                <w:sz w:val="20"/>
                <w:szCs w:val="20"/>
                <w:lang w:val="en-GB"/>
              </w:rPr>
              <w:t>of years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 </w:t>
            </w:r>
            <w:r w:rsidR="007E0A01" w:rsidRPr="006E5C5B">
              <w:rPr>
                <w:rFonts w:eastAsia="Times New Roman" w:cs="Segoe UI"/>
                <w:sz w:val="20"/>
                <w:szCs w:val="20"/>
                <w:lang w:val="en-GB"/>
              </w:rPr>
              <w:t xml:space="preserve">of </w:t>
            </w:r>
            <w:r w:rsidRPr="006E5C5B">
              <w:rPr>
                <w:rFonts w:eastAsia="Times New Roman" w:cs="Segoe UI"/>
                <w:sz w:val="20"/>
                <w:szCs w:val="20"/>
                <w:lang w:val="en-GB"/>
              </w:rPr>
              <w:t>experience in survivorship care.</w:t>
            </w:r>
          </w:p>
        </w:tc>
      </w:tr>
    </w:tbl>
    <w:p w14:paraId="1EC14A4F" w14:textId="77777777" w:rsidR="00C76EE0" w:rsidRPr="00B53F3A" w:rsidRDefault="00C76EE0" w:rsidP="00543D35">
      <w:pPr>
        <w:pStyle w:val="NoSpacing"/>
        <w:spacing w:line="360" w:lineRule="auto"/>
        <w:rPr>
          <w:rFonts w:cs="Segoe UI"/>
          <w:lang w:val="en-GB"/>
        </w:rPr>
      </w:pPr>
    </w:p>
    <w:p w14:paraId="20D01A6E" w14:textId="5851F3AA" w:rsidR="00C76EE0" w:rsidRPr="00B53F3A" w:rsidRDefault="00C76EE0" w:rsidP="00543D35">
      <w:pPr>
        <w:pStyle w:val="NoSpacing"/>
        <w:spacing w:line="360" w:lineRule="auto"/>
        <w:rPr>
          <w:rFonts w:cs="Segoe UI"/>
          <w:lang w:val="en-GB"/>
        </w:rPr>
      </w:pPr>
    </w:p>
    <w:sectPr w:rsidR="00C76EE0" w:rsidRPr="00B53F3A" w:rsidSect="001B07C3">
      <w:footerReference w:type="default" r:id="rId8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83D860A" w16cex:dateUtc="2023-06-21T12:22:00Z"/>
  <w16cex:commentExtensible w16cex:durableId="283DA5A7" w16cex:dateUtc="2023-06-21T14:36:00Z"/>
  <w16cex:commentExtensible w16cex:durableId="283D8631" w16cex:dateUtc="2023-06-21T12:22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1BA681B1" w16cid:durableId="283D860A"/>
  <w16cid:commentId w16cid:paraId="5E9CBDFE" w16cid:durableId="283DA5A7"/>
  <w16cid:commentId w16cid:paraId="01926813" w16cid:durableId="283D72FE"/>
  <w16cid:commentId w16cid:paraId="6B496B77" w16cid:durableId="283D863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E1BA06C" w14:textId="77777777" w:rsidR="00596A31" w:rsidRDefault="00596A31" w:rsidP="0087768E">
      <w:pPr>
        <w:spacing w:after="0" w:line="240" w:lineRule="auto"/>
      </w:pPr>
      <w:r>
        <w:separator/>
      </w:r>
    </w:p>
  </w:endnote>
  <w:endnote w:type="continuationSeparator" w:id="0">
    <w:p w14:paraId="5F63314F" w14:textId="77777777" w:rsidR="00596A31" w:rsidRDefault="00596A31" w:rsidP="008776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833832013"/>
      <w:docPartObj>
        <w:docPartGallery w:val="Page Numbers (Bottom of Page)"/>
        <w:docPartUnique/>
      </w:docPartObj>
    </w:sdtPr>
    <w:sdtEndPr/>
    <w:sdtContent>
      <w:p w14:paraId="75429C7F" w14:textId="0C16DCBC" w:rsidR="00596A31" w:rsidRDefault="00596A31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22A6A">
          <w:rPr>
            <w:noProof/>
          </w:rPr>
          <w:t>2</w:t>
        </w:r>
        <w:r>
          <w:fldChar w:fldCharType="end"/>
        </w:r>
      </w:p>
    </w:sdtContent>
  </w:sdt>
  <w:p w14:paraId="450E8E7E" w14:textId="77777777" w:rsidR="00596A31" w:rsidRDefault="00596A3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7BA496D" w14:textId="77777777" w:rsidR="00596A31" w:rsidRDefault="00596A31" w:rsidP="0087768E">
      <w:pPr>
        <w:spacing w:after="0" w:line="240" w:lineRule="auto"/>
      </w:pPr>
      <w:r>
        <w:separator/>
      </w:r>
    </w:p>
  </w:footnote>
  <w:footnote w:type="continuationSeparator" w:id="0">
    <w:p w14:paraId="3F1B41D6" w14:textId="77777777" w:rsidR="00596A31" w:rsidRDefault="00596A31" w:rsidP="0087768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7747BC"/>
    <w:multiLevelType w:val="multilevel"/>
    <w:tmpl w:val="689A3E9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07841411"/>
    <w:multiLevelType w:val="hybridMultilevel"/>
    <w:tmpl w:val="37C4CAE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FB42E59"/>
    <w:multiLevelType w:val="multilevel"/>
    <w:tmpl w:val="917CAD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2FE4F9D"/>
    <w:multiLevelType w:val="hybridMultilevel"/>
    <w:tmpl w:val="55F4F436"/>
    <w:lvl w:ilvl="0" w:tplc="5C1C133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50C26DB"/>
    <w:multiLevelType w:val="hybridMultilevel"/>
    <w:tmpl w:val="A6C454A4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87E4A7D"/>
    <w:multiLevelType w:val="hybridMultilevel"/>
    <w:tmpl w:val="C78845D0"/>
    <w:lvl w:ilvl="0" w:tplc="A236813A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EFA6554C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D2B02438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</w:rPr>
    </w:lvl>
    <w:lvl w:ilvl="3" w:tplc="CCCEA75C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F64660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</w:rPr>
    </w:lvl>
    <w:lvl w:ilvl="5" w:tplc="218C7E48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</w:rPr>
    </w:lvl>
    <w:lvl w:ilvl="6" w:tplc="FBA44B7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5F640282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</w:rPr>
    </w:lvl>
    <w:lvl w:ilvl="8" w:tplc="8E805C8C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</w:rPr>
    </w:lvl>
  </w:abstractNum>
  <w:abstractNum w:abstractNumId="6" w15:restartNumberingAfterBreak="0">
    <w:nsid w:val="2783178B"/>
    <w:multiLevelType w:val="multilevel"/>
    <w:tmpl w:val="CC0C9F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B173D53"/>
    <w:multiLevelType w:val="hybridMultilevel"/>
    <w:tmpl w:val="3B047F2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D7E0802"/>
    <w:multiLevelType w:val="hybridMultilevel"/>
    <w:tmpl w:val="05CEE87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00732A8"/>
    <w:multiLevelType w:val="hybridMultilevel"/>
    <w:tmpl w:val="BB40103A"/>
    <w:lvl w:ilvl="0" w:tplc="DCBA80B8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BB545CC"/>
    <w:multiLevelType w:val="hybridMultilevel"/>
    <w:tmpl w:val="5420C912"/>
    <w:lvl w:ilvl="0" w:tplc="71E253EE">
      <w:start w:val="2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2073968"/>
    <w:multiLevelType w:val="hybridMultilevel"/>
    <w:tmpl w:val="C922AAD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23E0228"/>
    <w:multiLevelType w:val="hybridMultilevel"/>
    <w:tmpl w:val="0C5A517A"/>
    <w:lvl w:ilvl="0" w:tplc="228E29D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44471D98"/>
    <w:multiLevelType w:val="hybridMultilevel"/>
    <w:tmpl w:val="9BA8FE48"/>
    <w:lvl w:ilvl="0" w:tplc="7C02CD9E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46394144"/>
    <w:multiLevelType w:val="multilevel"/>
    <w:tmpl w:val="FCF632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51131EB9"/>
    <w:multiLevelType w:val="multilevel"/>
    <w:tmpl w:val="984400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58797304"/>
    <w:multiLevelType w:val="multilevel"/>
    <w:tmpl w:val="604CB6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5D8E5E41"/>
    <w:multiLevelType w:val="hybridMultilevel"/>
    <w:tmpl w:val="FA58A426"/>
    <w:lvl w:ilvl="0" w:tplc="7B7A7A2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9EE2E0F"/>
    <w:multiLevelType w:val="hybridMultilevel"/>
    <w:tmpl w:val="536A68FA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E1550F5"/>
    <w:multiLevelType w:val="hybridMultilevel"/>
    <w:tmpl w:val="AE544E9C"/>
    <w:lvl w:ilvl="0" w:tplc="B8C2920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8"/>
  </w:num>
  <w:num w:numId="2">
    <w:abstractNumId w:val="7"/>
  </w:num>
  <w:num w:numId="3">
    <w:abstractNumId w:val="0"/>
  </w:num>
  <w:num w:numId="4">
    <w:abstractNumId w:val="5"/>
  </w:num>
  <w:num w:numId="5">
    <w:abstractNumId w:val="3"/>
  </w:num>
  <w:num w:numId="6">
    <w:abstractNumId w:val="19"/>
  </w:num>
  <w:num w:numId="7">
    <w:abstractNumId w:val="17"/>
  </w:num>
  <w:num w:numId="8">
    <w:abstractNumId w:val="13"/>
  </w:num>
  <w:num w:numId="9">
    <w:abstractNumId w:val="9"/>
  </w:num>
  <w:num w:numId="10">
    <w:abstractNumId w:val="2"/>
  </w:num>
  <w:num w:numId="11">
    <w:abstractNumId w:val="16"/>
  </w:num>
  <w:num w:numId="12">
    <w:abstractNumId w:val="14"/>
  </w:num>
  <w:num w:numId="13">
    <w:abstractNumId w:val="15"/>
  </w:num>
  <w:num w:numId="14">
    <w:abstractNumId w:val="6"/>
  </w:num>
  <w:num w:numId="15">
    <w:abstractNumId w:val="10"/>
  </w:num>
  <w:num w:numId="16">
    <w:abstractNumId w:val="4"/>
  </w:num>
  <w:num w:numId="17">
    <w:abstractNumId w:val="12"/>
  </w:num>
  <w:num w:numId="18">
    <w:abstractNumId w:val="11"/>
  </w:num>
  <w:num w:numId="19">
    <w:abstractNumId w:val="8"/>
  </w:num>
  <w:num w:numId="2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08"/>
  <w:hyphenationZone w:val="425"/>
  <w:characterSpacingControl w:val="doNotCompress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zzfwsf9afrffhe9ezpv2wv0fpdws5vrtwa0&quot;&gt;Psychosocial outcomes library&lt;record-ids&gt;&lt;item&gt;987&lt;/item&gt;&lt;item&gt;988&lt;/item&gt;&lt;item&gt;998&lt;/item&gt;&lt;item&gt;1016&lt;/item&gt;&lt;item&gt;1017&lt;/item&gt;&lt;item&gt;1018&lt;/item&gt;&lt;item&gt;1019&lt;/item&gt;&lt;item&gt;1020&lt;/item&gt;&lt;item&gt;1021&lt;/item&gt;&lt;item&gt;1023&lt;/item&gt;&lt;item&gt;1024&lt;/item&gt;&lt;item&gt;1054&lt;/item&gt;&lt;item&gt;1056&lt;/item&gt;&lt;item&gt;1058&lt;/item&gt;&lt;item&gt;1059&lt;/item&gt;&lt;item&gt;1060&lt;/item&gt;&lt;item&gt;1067&lt;/item&gt;&lt;item&gt;1169&lt;/item&gt;&lt;item&gt;1218&lt;/item&gt;&lt;item&gt;1219&lt;/item&gt;&lt;item&gt;1220&lt;/item&gt;&lt;item&gt;1641&lt;/item&gt;&lt;item&gt;1642&lt;/item&gt;&lt;item&gt;1643&lt;/item&gt;&lt;item&gt;1644&lt;/item&gt;&lt;item&gt;1674&lt;/item&gt;&lt;item&gt;1935&lt;/item&gt;&lt;item&gt;1936&lt;/item&gt;&lt;item&gt;1938&lt;/item&gt;&lt;item&gt;1939&lt;/item&gt;&lt;item&gt;1940&lt;/item&gt;&lt;item&gt;1994&lt;/item&gt;&lt;item&gt;2033&lt;/item&gt;&lt;item&gt;3665&lt;/item&gt;&lt;/record-ids&gt;&lt;/item&gt;&lt;/Libraries&gt;"/>
  </w:docVars>
  <w:rsids>
    <w:rsidRoot w:val="005D4D00"/>
    <w:rsid w:val="00000407"/>
    <w:rsid w:val="00000EE4"/>
    <w:rsid w:val="000017C3"/>
    <w:rsid w:val="00001EDF"/>
    <w:rsid w:val="00006DAC"/>
    <w:rsid w:val="00006EC1"/>
    <w:rsid w:val="00007738"/>
    <w:rsid w:val="00012529"/>
    <w:rsid w:val="00013059"/>
    <w:rsid w:val="000133AD"/>
    <w:rsid w:val="0001422F"/>
    <w:rsid w:val="00021181"/>
    <w:rsid w:val="000218A8"/>
    <w:rsid w:val="00024CF0"/>
    <w:rsid w:val="00025D64"/>
    <w:rsid w:val="0002740A"/>
    <w:rsid w:val="00031251"/>
    <w:rsid w:val="00032D79"/>
    <w:rsid w:val="00032F6B"/>
    <w:rsid w:val="00035A51"/>
    <w:rsid w:val="000363F8"/>
    <w:rsid w:val="00040EE1"/>
    <w:rsid w:val="000419DC"/>
    <w:rsid w:val="00042105"/>
    <w:rsid w:val="0004419F"/>
    <w:rsid w:val="00045CE3"/>
    <w:rsid w:val="000464C1"/>
    <w:rsid w:val="0004722C"/>
    <w:rsid w:val="0005001C"/>
    <w:rsid w:val="00053BA6"/>
    <w:rsid w:val="00057B5F"/>
    <w:rsid w:val="00057E84"/>
    <w:rsid w:val="00060F56"/>
    <w:rsid w:val="00065D59"/>
    <w:rsid w:val="00067E18"/>
    <w:rsid w:val="00071797"/>
    <w:rsid w:val="00071811"/>
    <w:rsid w:val="000728E8"/>
    <w:rsid w:val="00073E18"/>
    <w:rsid w:val="00073EEB"/>
    <w:rsid w:val="00075AAA"/>
    <w:rsid w:val="000764DE"/>
    <w:rsid w:val="00077350"/>
    <w:rsid w:val="000812B6"/>
    <w:rsid w:val="00084061"/>
    <w:rsid w:val="000851E6"/>
    <w:rsid w:val="00086124"/>
    <w:rsid w:val="00087E01"/>
    <w:rsid w:val="0009028F"/>
    <w:rsid w:val="000908C0"/>
    <w:rsid w:val="00090AB6"/>
    <w:rsid w:val="00090D80"/>
    <w:rsid w:val="00095F30"/>
    <w:rsid w:val="00096FEA"/>
    <w:rsid w:val="000A22D0"/>
    <w:rsid w:val="000A3EFA"/>
    <w:rsid w:val="000A5FB6"/>
    <w:rsid w:val="000A6940"/>
    <w:rsid w:val="000B0D22"/>
    <w:rsid w:val="000B2079"/>
    <w:rsid w:val="000B2F52"/>
    <w:rsid w:val="000B3A75"/>
    <w:rsid w:val="000B4120"/>
    <w:rsid w:val="000B6501"/>
    <w:rsid w:val="000B6DA3"/>
    <w:rsid w:val="000B768A"/>
    <w:rsid w:val="000C06CA"/>
    <w:rsid w:val="000C10CE"/>
    <w:rsid w:val="000C3015"/>
    <w:rsid w:val="000C38E5"/>
    <w:rsid w:val="000C5F44"/>
    <w:rsid w:val="000C5FDC"/>
    <w:rsid w:val="000C6D4D"/>
    <w:rsid w:val="000D09FE"/>
    <w:rsid w:val="000D1704"/>
    <w:rsid w:val="000D2FEA"/>
    <w:rsid w:val="000D3DD5"/>
    <w:rsid w:val="000D64DD"/>
    <w:rsid w:val="000D6DC6"/>
    <w:rsid w:val="000D72BB"/>
    <w:rsid w:val="000D7CB6"/>
    <w:rsid w:val="000E1AC2"/>
    <w:rsid w:val="000E2BB8"/>
    <w:rsid w:val="000E41A9"/>
    <w:rsid w:val="000E45D6"/>
    <w:rsid w:val="000E5C5D"/>
    <w:rsid w:val="000F0615"/>
    <w:rsid w:val="000F3C4F"/>
    <w:rsid w:val="000F4B47"/>
    <w:rsid w:val="000F6402"/>
    <w:rsid w:val="000F687F"/>
    <w:rsid w:val="000F6A44"/>
    <w:rsid w:val="000F7E1F"/>
    <w:rsid w:val="00102335"/>
    <w:rsid w:val="001024F9"/>
    <w:rsid w:val="00102C2C"/>
    <w:rsid w:val="00103201"/>
    <w:rsid w:val="00106ED9"/>
    <w:rsid w:val="001078CD"/>
    <w:rsid w:val="00107B16"/>
    <w:rsid w:val="00110B1C"/>
    <w:rsid w:val="00110F2C"/>
    <w:rsid w:val="00112D5C"/>
    <w:rsid w:val="00115745"/>
    <w:rsid w:val="001204E5"/>
    <w:rsid w:val="00120851"/>
    <w:rsid w:val="00121B0B"/>
    <w:rsid w:val="00121EB9"/>
    <w:rsid w:val="00123A9F"/>
    <w:rsid w:val="001248AD"/>
    <w:rsid w:val="00127594"/>
    <w:rsid w:val="00131797"/>
    <w:rsid w:val="00131EAC"/>
    <w:rsid w:val="00132EA5"/>
    <w:rsid w:val="00133692"/>
    <w:rsid w:val="00133780"/>
    <w:rsid w:val="00134AAC"/>
    <w:rsid w:val="001370D3"/>
    <w:rsid w:val="0013794A"/>
    <w:rsid w:val="00140D73"/>
    <w:rsid w:val="00140E59"/>
    <w:rsid w:val="00141509"/>
    <w:rsid w:val="001421B5"/>
    <w:rsid w:val="0014427B"/>
    <w:rsid w:val="00144377"/>
    <w:rsid w:val="00144FA5"/>
    <w:rsid w:val="00145FCB"/>
    <w:rsid w:val="00146886"/>
    <w:rsid w:val="00146A91"/>
    <w:rsid w:val="0015155A"/>
    <w:rsid w:val="00153033"/>
    <w:rsid w:val="0015313A"/>
    <w:rsid w:val="00153DC9"/>
    <w:rsid w:val="00154DCB"/>
    <w:rsid w:val="0015545A"/>
    <w:rsid w:val="00156A0A"/>
    <w:rsid w:val="00157247"/>
    <w:rsid w:val="00161035"/>
    <w:rsid w:val="00165400"/>
    <w:rsid w:val="00165A7E"/>
    <w:rsid w:val="00166702"/>
    <w:rsid w:val="00166A12"/>
    <w:rsid w:val="00166E8F"/>
    <w:rsid w:val="00167625"/>
    <w:rsid w:val="00167C99"/>
    <w:rsid w:val="0017001B"/>
    <w:rsid w:val="00170911"/>
    <w:rsid w:val="001723C0"/>
    <w:rsid w:val="001744ED"/>
    <w:rsid w:val="00174C5F"/>
    <w:rsid w:val="00175236"/>
    <w:rsid w:val="0017571E"/>
    <w:rsid w:val="0017686F"/>
    <w:rsid w:val="00177FB1"/>
    <w:rsid w:val="00180102"/>
    <w:rsid w:val="00182689"/>
    <w:rsid w:val="00186DF4"/>
    <w:rsid w:val="001878B4"/>
    <w:rsid w:val="00187EB0"/>
    <w:rsid w:val="00190A81"/>
    <w:rsid w:val="001911CF"/>
    <w:rsid w:val="0019662F"/>
    <w:rsid w:val="001966F5"/>
    <w:rsid w:val="001A164C"/>
    <w:rsid w:val="001A3727"/>
    <w:rsid w:val="001A485C"/>
    <w:rsid w:val="001A79FE"/>
    <w:rsid w:val="001B07C3"/>
    <w:rsid w:val="001B0C6B"/>
    <w:rsid w:val="001B1D32"/>
    <w:rsid w:val="001B23C8"/>
    <w:rsid w:val="001B400A"/>
    <w:rsid w:val="001B5632"/>
    <w:rsid w:val="001C1147"/>
    <w:rsid w:val="001C1792"/>
    <w:rsid w:val="001C20D0"/>
    <w:rsid w:val="001C2704"/>
    <w:rsid w:val="001C3496"/>
    <w:rsid w:val="001C4A7F"/>
    <w:rsid w:val="001C7CCE"/>
    <w:rsid w:val="001D2C67"/>
    <w:rsid w:val="001D3DE3"/>
    <w:rsid w:val="001D461D"/>
    <w:rsid w:val="001D4991"/>
    <w:rsid w:val="001D4F95"/>
    <w:rsid w:val="001D52F6"/>
    <w:rsid w:val="001D5309"/>
    <w:rsid w:val="001D578F"/>
    <w:rsid w:val="001D5A9A"/>
    <w:rsid w:val="001D5B3C"/>
    <w:rsid w:val="001D7A3C"/>
    <w:rsid w:val="001E0D90"/>
    <w:rsid w:val="001E2D38"/>
    <w:rsid w:val="001E7F06"/>
    <w:rsid w:val="001F0A56"/>
    <w:rsid w:val="001F3EF7"/>
    <w:rsid w:val="001F5E09"/>
    <w:rsid w:val="001F7375"/>
    <w:rsid w:val="001F7C34"/>
    <w:rsid w:val="00201CB7"/>
    <w:rsid w:val="00203ABD"/>
    <w:rsid w:val="00203B44"/>
    <w:rsid w:val="00211256"/>
    <w:rsid w:val="002116B1"/>
    <w:rsid w:val="00212A2E"/>
    <w:rsid w:val="002138B3"/>
    <w:rsid w:val="00214068"/>
    <w:rsid w:val="00214183"/>
    <w:rsid w:val="002159C4"/>
    <w:rsid w:val="00215FBD"/>
    <w:rsid w:val="00216F40"/>
    <w:rsid w:val="0021756C"/>
    <w:rsid w:val="002178AE"/>
    <w:rsid w:val="00221B7C"/>
    <w:rsid w:val="0022362C"/>
    <w:rsid w:val="002238F7"/>
    <w:rsid w:val="0022414B"/>
    <w:rsid w:val="002245DB"/>
    <w:rsid w:val="002264E9"/>
    <w:rsid w:val="002302DA"/>
    <w:rsid w:val="00230619"/>
    <w:rsid w:val="002332CE"/>
    <w:rsid w:val="002371D2"/>
    <w:rsid w:val="00240D5A"/>
    <w:rsid w:val="0024114B"/>
    <w:rsid w:val="002413C5"/>
    <w:rsid w:val="00241821"/>
    <w:rsid w:val="00241D25"/>
    <w:rsid w:val="00242FE3"/>
    <w:rsid w:val="002430DD"/>
    <w:rsid w:val="00245148"/>
    <w:rsid w:val="00245D4E"/>
    <w:rsid w:val="002463F7"/>
    <w:rsid w:val="00247EF9"/>
    <w:rsid w:val="00251C86"/>
    <w:rsid w:val="00252CD5"/>
    <w:rsid w:val="00254F95"/>
    <w:rsid w:val="00256850"/>
    <w:rsid w:val="00257F18"/>
    <w:rsid w:val="00260BBC"/>
    <w:rsid w:val="00262218"/>
    <w:rsid w:val="00262816"/>
    <w:rsid w:val="0026396A"/>
    <w:rsid w:val="0026448F"/>
    <w:rsid w:val="002646E1"/>
    <w:rsid w:val="00266E28"/>
    <w:rsid w:val="002676A9"/>
    <w:rsid w:val="00267786"/>
    <w:rsid w:val="00267E0E"/>
    <w:rsid w:val="0027265F"/>
    <w:rsid w:val="002728C2"/>
    <w:rsid w:val="00273E9D"/>
    <w:rsid w:val="00275201"/>
    <w:rsid w:val="002775F8"/>
    <w:rsid w:val="002806B9"/>
    <w:rsid w:val="00280F2B"/>
    <w:rsid w:val="002824C6"/>
    <w:rsid w:val="00283E6B"/>
    <w:rsid w:val="00285CC0"/>
    <w:rsid w:val="002873C0"/>
    <w:rsid w:val="00290AFB"/>
    <w:rsid w:val="00290FBA"/>
    <w:rsid w:val="00291374"/>
    <w:rsid w:val="0029291D"/>
    <w:rsid w:val="00294FC3"/>
    <w:rsid w:val="002950B3"/>
    <w:rsid w:val="00295439"/>
    <w:rsid w:val="002972B9"/>
    <w:rsid w:val="00297FCD"/>
    <w:rsid w:val="002A0639"/>
    <w:rsid w:val="002A4499"/>
    <w:rsid w:val="002A690B"/>
    <w:rsid w:val="002B1037"/>
    <w:rsid w:val="002B1336"/>
    <w:rsid w:val="002B19EE"/>
    <w:rsid w:val="002B1D5E"/>
    <w:rsid w:val="002B2056"/>
    <w:rsid w:val="002B429F"/>
    <w:rsid w:val="002B5FEE"/>
    <w:rsid w:val="002B6733"/>
    <w:rsid w:val="002B6E2B"/>
    <w:rsid w:val="002C00EF"/>
    <w:rsid w:val="002C011F"/>
    <w:rsid w:val="002C2F65"/>
    <w:rsid w:val="002C3CE5"/>
    <w:rsid w:val="002C5794"/>
    <w:rsid w:val="002C5FEF"/>
    <w:rsid w:val="002C7594"/>
    <w:rsid w:val="002D5B85"/>
    <w:rsid w:val="002D6395"/>
    <w:rsid w:val="002E28F4"/>
    <w:rsid w:val="002E695C"/>
    <w:rsid w:val="002F10EC"/>
    <w:rsid w:val="002F190F"/>
    <w:rsid w:val="002F3C0D"/>
    <w:rsid w:val="002F45F9"/>
    <w:rsid w:val="002F5198"/>
    <w:rsid w:val="002F749A"/>
    <w:rsid w:val="003004E1"/>
    <w:rsid w:val="00300FE0"/>
    <w:rsid w:val="00301686"/>
    <w:rsid w:val="00301C98"/>
    <w:rsid w:val="003021C6"/>
    <w:rsid w:val="003033D1"/>
    <w:rsid w:val="00303711"/>
    <w:rsid w:val="003037E4"/>
    <w:rsid w:val="00304E4A"/>
    <w:rsid w:val="00305EA0"/>
    <w:rsid w:val="003072F2"/>
    <w:rsid w:val="00311B1E"/>
    <w:rsid w:val="00312161"/>
    <w:rsid w:val="00312DB2"/>
    <w:rsid w:val="00313266"/>
    <w:rsid w:val="00315D08"/>
    <w:rsid w:val="00320964"/>
    <w:rsid w:val="00320DAE"/>
    <w:rsid w:val="003230C6"/>
    <w:rsid w:val="003252E2"/>
    <w:rsid w:val="00326423"/>
    <w:rsid w:val="00330669"/>
    <w:rsid w:val="00330B9D"/>
    <w:rsid w:val="0033117F"/>
    <w:rsid w:val="003313F3"/>
    <w:rsid w:val="003327CC"/>
    <w:rsid w:val="00332AAC"/>
    <w:rsid w:val="0033534B"/>
    <w:rsid w:val="003376F8"/>
    <w:rsid w:val="003435A2"/>
    <w:rsid w:val="00344540"/>
    <w:rsid w:val="00346759"/>
    <w:rsid w:val="003469C0"/>
    <w:rsid w:val="00346E08"/>
    <w:rsid w:val="00351CB3"/>
    <w:rsid w:val="0035535F"/>
    <w:rsid w:val="00357D59"/>
    <w:rsid w:val="00361726"/>
    <w:rsid w:val="0036355D"/>
    <w:rsid w:val="00364B40"/>
    <w:rsid w:val="00364DDE"/>
    <w:rsid w:val="00365812"/>
    <w:rsid w:val="00365AB2"/>
    <w:rsid w:val="003703DA"/>
    <w:rsid w:val="003707A2"/>
    <w:rsid w:val="00370EDA"/>
    <w:rsid w:val="00371109"/>
    <w:rsid w:val="00371F72"/>
    <w:rsid w:val="0037242F"/>
    <w:rsid w:val="00374679"/>
    <w:rsid w:val="003762E5"/>
    <w:rsid w:val="003800C7"/>
    <w:rsid w:val="003815FA"/>
    <w:rsid w:val="003822E2"/>
    <w:rsid w:val="0038283C"/>
    <w:rsid w:val="00382D59"/>
    <w:rsid w:val="0038369F"/>
    <w:rsid w:val="00386082"/>
    <w:rsid w:val="00386E6D"/>
    <w:rsid w:val="003872E2"/>
    <w:rsid w:val="003A0882"/>
    <w:rsid w:val="003A390D"/>
    <w:rsid w:val="003A39C5"/>
    <w:rsid w:val="003B0F6D"/>
    <w:rsid w:val="003B1531"/>
    <w:rsid w:val="003B1BA0"/>
    <w:rsid w:val="003B28CF"/>
    <w:rsid w:val="003B44BD"/>
    <w:rsid w:val="003B467C"/>
    <w:rsid w:val="003B6760"/>
    <w:rsid w:val="003C040B"/>
    <w:rsid w:val="003C0FAF"/>
    <w:rsid w:val="003C19B8"/>
    <w:rsid w:val="003C2D6C"/>
    <w:rsid w:val="003C4BBD"/>
    <w:rsid w:val="003C635F"/>
    <w:rsid w:val="003D011E"/>
    <w:rsid w:val="003D0CAB"/>
    <w:rsid w:val="003D15D7"/>
    <w:rsid w:val="003D24F8"/>
    <w:rsid w:val="003D6C57"/>
    <w:rsid w:val="003E05AA"/>
    <w:rsid w:val="003E2649"/>
    <w:rsid w:val="003E3C3B"/>
    <w:rsid w:val="003E4054"/>
    <w:rsid w:val="003E6644"/>
    <w:rsid w:val="003E6E6A"/>
    <w:rsid w:val="003F04BD"/>
    <w:rsid w:val="003F15A4"/>
    <w:rsid w:val="003F1CEE"/>
    <w:rsid w:val="003F27FD"/>
    <w:rsid w:val="003F2CDA"/>
    <w:rsid w:val="003F3851"/>
    <w:rsid w:val="003F422F"/>
    <w:rsid w:val="0040286E"/>
    <w:rsid w:val="00403124"/>
    <w:rsid w:val="00404833"/>
    <w:rsid w:val="00405E9F"/>
    <w:rsid w:val="00406A4B"/>
    <w:rsid w:val="00407349"/>
    <w:rsid w:val="004078AA"/>
    <w:rsid w:val="004113AB"/>
    <w:rsid w:val="00412471"/>
    <w:rsid w:val="004163AA"/>
    <w:rsid w:val="004167BD"/>
    <w:rsid w:val="0042109F"/>
    <w:rsid w:val="00422368"/>
    <w:rsid w:val="00422A6A"/>
    <w:rsid w:val="00422DDC"/>
    <w:rsid w:val="00423C32"/>
    <w:rsid w:val="00424368"/>
    <w:rsid w:val="00424840"/>
    <w:rsid w:val="00425E5E"/>
    <w:rsid w:val="0042639A"/>
    <w:rsid w:val="00427943"/>
    <w:rsid w:val="00430D33"/>
    <w:rsid w:val="00433FCF"/>
    <w:rsid w:val="004366C6"/>
    <w:rsid w:val="00436E97"/>
    <w:rsid w:val="0043783C"/>
    <w:rsid w:val="004379F1"/>
    <w:rsid w:val="00437A79"/>
    <w:rsid w:val="00437BC1"/>
    <w:rsid w:val="0044070D"/>
    <w:rsid w:val="004426B6"/>
    <w:rsid w:val="00443576"/>
    <w:rsid w:val="0044378B"/>
    <w:rsid w:val="004454A9"/>
    <w:rsid w:val="004467AC"/>
    <w:rsid w:val="004473B0"/>
    <w:rsid w:val="00447F82"/>
    <w:rsid w:val="004507DD"/>
    <w:rsid w:val="00450E0B"/>
    <w:rsid w:val="00453011"/>
    <w:rsid w:val="004562EA"/>
    <w:rsid w:val="004564B1"/>
    <w:rsid w:val="00460029"/>
    <w:rsid w:val="00460CC2"/>
    <w:rsid w:val="00461247"/>
    <w:rsid w:val="00462B35"/>
    <w:rsid w:val="0046311B"/>
    <w:rsid w:val="00463384"/>
    <w:rsid w:val="0046465C"/>
    <w:rsid w:val="00473B55"/>
    <w:rsid w:val="00474C98"/>
    <w:rsid w:val="00480E49"/>
    <w:rsid w:val="00486B08"/>
    <w:rsid w:val="004876FD"/>
    <w:rsid w:val="004908C6"/>
    <w:rsid w:val="00491CD8"/>
    <w:rsid w:val="00495B62"/>
    <w:rsid w:val="00495C10"/>
    <w:rsid w:val="00495ECF"/>
    <w:rsid w:val="00496410"/>
    <w:rsid w:val="004A0485"/>
    <w:rsid w:val="004A28EA"/>
    <w:rsid w:val="004A4210"/>
    <w:rsid w:val="004A4C57"/>
    <w:rsid w:val="004A7AE3"/>
    <w:rsid w:val="004B1B59"/>
    <w:rsid w:val="004B209C"/>
    <w:rsid w:val="004B279D"/>
    <w:rsid w:val="004B437F"/>
    <w:rsid w:val="004B4454"/>
    <w:rsid w:val="004B4CB0"/>
    <w:rsid w:val="004B63A1"/>
    <w:rsid w:val="004C1EAA"/>
    <w:rsid w:val="004C21AB"/>
    <w:rsid w:val="004C5517"/>
    <w:rsid w:val="004D0401"/>
    <w:rsid w:val="004D2F77"/>
    <w:rsid w:val="004D3994"/>
    <w:rsid w:val="004D5375"/>
    <w:rsid w:val="004D68DD"/>
    <w:rsid w:val="004D7BFC"/>
    <w:rsid w:val="004E2B1A"/>
    <w:rsid w:val="004E2E38"/>
    <w:rsid w:val="004E5FC3"/>
    <w:rsid w:val="004E601E"/>
    <w:rsid w:val="004E64BD"/>
    <w:rsid w:val="004E72CF"/>
    <w:rsid w:val="004E74A1"/>
    <w:rsid w:val="004F201B"/>
    <w:rsid w:val="004F2135"/>
    <w:rsid w:val="004F3268"/>
    <w:rsid w:val="004F3A62"/>
    <w:rsid w:val="004F4E8F"/>
    <w:rsid w:val="004F5492"/>
    <w:rsid w:val="004F6501"/>
    <w:rsid w:val="004F7BF8"/>
    <w:rsid w:val="00501338"/>
    <w:rsid w:val="005013D5"/>
    <w:rsid w:val="00502FF5"/>
    <w:rsid w:val="00504188"/>
    <w:rsid w:val="00506916"/>
    <w:rsid w:val="005079C4"/>
    <w:rsid w:val="00512030"/>
    <w:rsid w:val="00512AD8"/>
    <w:rsid w:val="005144EF"/>
    <w:rsid w:val="0051640F"/>
    <w:rsid w:val="005168FC"/>
    <w:rsid w:val="00517AAC"/>
    <w:rsid w:val="00517E75"/>
    <w:rsid w:val="00527CF1"/>
    <w:rsid w:val="00530DF7"/>
    <w:rsid w:val="005310FB"/>
    <w:rsid w:val="0053161F"/>
    <w:rsid w:val="00536EA3"/>
    <w:rsid w:val="0054224F"/>
    <w:rsid w:val="005435DE"/>
    <w:rsid w:val="00543D35"/>
    <w:rsid w:val="00546110"/>
    <w:rsid w:val="00547D56"/>
    <w:rsid w:val="00550335"/>
    <w:rsid w:val="0055047C"/>
    <w:rsid w:val="00550A59"/>
    <w:rsid w:val="00551B94"/>
    <w:rsid w:val="005550C9"/>
    <w:rsid w:val="00557097"/>
    <w:rsid w:val="005603BE"/>
    <w:rsid w:val="00560B0E"/>
    <w:rsid w:val="005613BE"/>
    <w:rsid w:val="0056483E"/>
    <w:rsid w:val="00564F2C"/>
    <w:rsid w:val="005654D6"/>
    <w:rsid w:val="005666F4"/>
    <w:rsid w:val="005674D8"/>
    <w:rsid w:val="005706BC"/>
    <w:rsid w:val="00570D71"/>
    <w:rsid w:val="005754D1"/>
    <w:rsid w:val="005808F7"/>
    <w:rsid w:val="00580D2B"/>
    <w:rsid w:val="00581F62"/>
    <w:rsid w:val="00582187"/>
    <w:rsid w:val="005835DE"/>
    <w:rsid w:val="0058367E"/>
    <w:rsid w:val="00583DBD"/>
    <w:rsid w:val="00584AF2"/>
    <w:rsid w:val="005858E6"/>
    <w:rsid w:val="00586063"/>
    <w:rsid w:val="00586A71"/>
    <w:rsid w:val="00586BB7"/>
    <w:rsid w:val="00591CC1"/>
    <w:rsid w:val="005920AD"/>
    <w:rsid w:val="00592397"/>
    <w:rsid w:val="00593812"/>
    <w:rsid w:val="00594468"/>
    <w:rsid w:val="00594843"/>
    <w:rsid w:val="005948B6"/>
    <w:rsid w:val="00595344"/>
    <w:rsid w:val="0059590E"/>
    <w:rsid w:val="00596A31"/>
    <w:rsid w:val="00596BF2"/>
    <w:rsid w:val="00597310"/>
    <w:rsid w:val="00597ECF"/>
    <w:rsid w:val="005A0A20"/>
    <w:rsid w:val="005A2930"/>
    <w:rsid w:val="005A3EDB"/>
    <w:rsid w:val="005A40D1"/>
    <w:rsid w:val="005A4F65"/>
    <w:rsid w:val="005A5A0A"/>
    <w:rsid w:val="005A5CC2"/>
    <w:rsid w:val="005A5CF9"/>
    <w:rsid w:val="005B0A65"/>
    <w:rsid w:val="005B0D6E"/>
    <w:rsid w:val="005B3583"/>
    <w:rsid w:val="005B3AA2"/>
    <w:rsid w:val="005B3F45"/>
    <w:rsid w:val="005B4067"/>
    <w:rsid w:val="005B412B"/>
    <w:rsid w:val="005C2682"/>
    <w:rsid w:val="005C302C"/>
    <w:rsid w:val="005C31E1"/>
    <w:rsid w:val="005C3B92"/>
    <w:rsid w:val="005C469D"/>
    <w:rsid w:val="005C5084"/>
    <w:rsid w:val="005C54EA"/>
    <w:rsid w:val="005D051E"/>
    <w:rsid w:val="005D17FF"/>
    <w:rsid w:val="005D282B"/>
    <w:rsid w:val="005D49D2"/>
    <w:rsid w:val="005D4D00"/>
    <w:rsid w:val="005D58A2"/>
    <w:rsid w:val="005D5C7F"/>
    <w:rsid w:val="005D6608"/>
    <w:rsid w:val="005E1AAE"/>
    <w:rsid w:val="005E2918"/>
    <w:rsid w:val="005E311E"/>
    <w:rsid w:val="005E4544"/>
    <w:rsid w:val="005E4A14"/>
    <w:rsid w:val="005F05BB"/>
    <w:rsid w:val="005F1764"/>
    <w:rsid w:val="005F33AF"/>
    <w:rsid w:val="005F673A"/>
    <w:rsid w:val="00600B4A"/>
    <w:rsid w:val="00601159"/>
    <w:rsid w:val="00601775"/>
    <w:rsid w:val="00602F4E"/>
    <w:rsid w:val="006036FA"/>
    <w:rsid w:val="00603C45"/>
    <w:rsid w:val="00606BB8"/>
    <w:rsid w:val="006071C0"/>
    <w:rsid w:val="006105AF"/>
    <w:rsid w:val="00610A0B"/>
    <w:rsid w:val="00610BE2"/>
    <w:rsid w:val="00611C1F"/>
    <w:rsid w:val="0061472F"/>
    <w:rsid w:val="006152C7"/>
    <w:rsid w:val="0061792F"/>
    <w:rsid w:val="00617E30"/>
    <w:rsid w:val="00621E34"/>
    <w:rsid w:val="006224D6"/>
    <w:rsid w:val="00625BFC"/>
    <w:rsid w:val="00625C15"/>
    <w:rsid w:val="00625EF9"/>
    <w:rsid w:val="00626022"/>
    <w:rsid w:val="00626207"/>
    <w:rsid w:val="006274C5"/>
    <w:rsid w:val="00630815"/>
    <w:rsid w:val="0063100E"/>
    <w:rsid w:val="0063123D"/>
    <w:rsid w:val="00631C09"/>
    <w:rsid w:val="00632A64"/>
    <w:rsid w:val="00633E2E"/>
    <w:rsid w:val="006345D0"/>
    <w:rsid w:val="00634FFD"/>
    <w:rsid w:val="006357EF"/>
    <w:rsid w:val="00636103"/>
    <w:rsid w:val="00636FC0"/>
    <w:rsid w:val="00637312"/>
    <w:rsid w:val="006376D6"/>
    <w:rsid w:val="00637D8F"/>
    <w:rsid w:val="0064205F"/>
    <w:rsid w:val="00642CD5"/>
    <w:rsid w:val="00643BAD"/>
    <w:rsid w:val="00643EA0"/>
    <w:rsid w:val="006452B5"/>
    <w:rsid w:val="0064663A"/>
    <w:rsid w:val="0065009F"/>
    <w:rsid w:val="00650923"/>
    <w:rsid w:val="006515A1"/>
    <w:rsid w:val="00656D1C"/>
    <w:rsid w:val="006579EB"/>
    <w:rsid w:val="00660911"/>
    <w:rsid w:val="006634F6"/>
    <w:rsid w:val="00672734"/>
    <w:rsid w:val="00673697"/>
    <w:rsid w:val="006741D7"/>
    <w:rsid w:val="00675CF5"/>
    <w:rsid w:val="00676D06"/>
    <w:rsid w:val="00676D84"/>
    <w:rsid w:val="00682AB5"/>
    <w:rsid w:val="00682C0C"/>
    <w:rsid w:val="006833CC"/>
    <w:rsid w:val="006835BE"/>
    <w:rsid w:val="006838FF"/>
    <w:rsid w:val="006842FB"/>
    <w:rsid w:val="00684547"/>
    <w:rsid w:val="006868F7"/>
    <w:rsid w:val="006904B3"/>
    <w:rsid w:val="00690B7D"/>
    <w:rsid w:val="0069130A"/>
    <w:rsid w:val="0069251C"/>
    <w:rsid w:val="00693BCA"/>
    <w:rsid w:val="00695587"/>
    <w:rsid w:val="006A52A7"/>
    <w:rsid w:val="006B3900"/>
    <w:rsid w:val="006B39C6"/>
    <w:rsid w:val="006B70D9"/>
    <w:rsid w:val="006B7DFC"/>
    <w:rsid w:val="006C1845"/>
    <w:rsid w:val="006C2819"/>
    <w:rsid w:val="006C3C9E"/>
    <w:rsid w:val="006C5A4D"/>
    <w:rsid w:val="006C5B06"/>
    <w:rsid w:val="006C68D3"/>
    <w:rsid w:val="006C7136"/>
    <w:rsid w:val="006C7572"/>
    <w:rsid w:val="006D0CC3"/>
    <w:rsid w:val="006D1219"/>
    <w:rsid w:val="006D156D"/>
    <w:rsid w:val="006D311F"/>
    <w:rsid w:val="006D3D9C"/>
    <w:rsid w:val="006D46DB"/>
    <w:rsid w:val="006E025F"/>
    <w:rsid w:val="006E0698"/>
    <w:rsid w:val="006E5791"/>
    <w:rsid w:val="006E5C5B"/>
    <w:rsid w:val="006F142D"/>
    <w:rsid w:val="006F1BA3"/>
    <w:rsid w:val="006F251B"/>
    <w:rsid w:val="006F2DEC"/>
    <w:rsid w:val="006F5504"/>
    <w:rsid w:val="006F6AA6"/>
    <w:rsid w:val="00701D8D"/>
    <w:rsid w:val="00702518"/>
    <w:rsid w:val="00702592"/>
    <w:rsid w:val="00702EE8"/>
    <w:rsid w:val="007034B9"/>
    <w:rsid w:val="0070370E"/>
    <w:rsid w:val="007058B7"/>
    <w:rsid w:val="00705AF6"/>
    <w:rsid w:val="00710AF9"/>
    <w:rsid w:val="00710BD9"/>
    <w:rsid w:val="00713EB1"/>
    <w:rsid w:val="007143A5"/>
    <w:rsid w:val="0071593B"/>
    <w:rsid w:val="00717B22"/>
    <w:rsid w:val="0072058F"/>
    <w:rsid w:val="007241E3"/>
    <w:rsid w:val="00724518"/>
    <w:rsid w:val="00724617"/>
    <w:rsid w:val="007258FA"/>
    <w:rsid w:val="0072601A"/>
    <w:rsid w:val="007260D5"/>
    <w:rsid w:val="00727C47"/>
    <w:rsid w:val="0073080B"/>
    <w:rsid w:val="007309B3"/>
    <w:rsid w:val="00730C1C"/>
    <w:rsid w:val="007311B9"/>
    <w:rsid w:val="007313A0"/>
    <w:rsid w:val="007328CB"/>
    <w:rsid w:val="007330A1"/>
    <w:rsid w:val="007333FA"/>
    <w:rsid w:val="00734DE1"/>
    <w:rsid w:val="00736433"/>
    <w:rsid w:val="0073732F"/>
    <w:rsid w:val="00741910"/>
    <w:rsid w:val="00742467"/>
    <w:rsid w:val="0074390A"/>
    <w:rsid w:val="007458D1"/>
    <w:rsid w:val="007460B0"/>
    <w:rsid w:val="0074653F"/>
    <w:rsid w:val="00747E55"/>
    <w:rsid w:val="007518B5"/>
    <w:rsid w:val="007521F1"/>
    <w:rsid w:val="00752452"/>
    <w:rsid w:val="00753219"/>
    <w:rsid w:val="00754183"/>
    <w:rsid w:val="00754E56"/>
    <w:rsid w:val="0075565C"/>
    <w:rsid w:val="00755AAA"/>
    <w:rsid w:val="00757B3A"/>
    <w:rsid w:val="00757B78"/>
    <w:rsid w:val="00757F47"/>
    <w:rsid w:val="0076010C"/>
    <w:rsid w:val="00760A81"/>
    <w:rsid w:val="007632F8"/>
    <w:rsid w:val="00764653"/>
    <w:rsid w:val="0076478F"/>
    <w:rsid w:val="00766B72"/>
    <w:rsid w:val="00770CE8"/>
    <w:rsid w:val="00771120"/>
    <w:rsid w:val="007729BC"/>
    <w:rsid w:val="00774D93"/>
    <w:rsid w:val="0077537E"/>
    <w:rsid w:val="00777D5B"/>
    <w:rsid w:val="0078182B"/>
    <w:rsid w:val="00782B03"/>
    <w:rsid w:val="007830F4"/>
    <w:rsid w:val="00783163"/>
    <w:rsid w:val="00786FDA"/>
    <w:rsid w:val="00793485"/>
    <w:rsid w:val="007943FE"/>
    <w:rsid w:val="00795AAB"/>
    <w:rsid w:val="00796EC8"/>
    <w:rsid w:val="00797C39"/>
    <w:rsid w:val="007A10C6"/>
    <w:rsid w:val="007A1FD8"/>
    <w:rsid w:val="007A4280"/>
    <w:rsid w:val="007A7AF0"/>
    <w:rsid w:val="007A7CE5"/>
    <w:rsid w:val="007A7D75"/>
    <w:rsid w:val="007B03E9"/>
    <w:rsid w:val="007B15A1"/>
    <w:rsid w:val="007B1752"/>
    <w:rsid w:val="007B3EC4"/>
    <w:rsid w:val="007B47AB"/>
    <w:rsid w:val="007B6EA7"/>
    <w:rsid w:val="007B7369"/>
    <w:rsid w:val="007C10E1"/>
    <w:rsid w:val="007C2AAB"/>
    <w:rsid w:val="007C30BA"/>
    <w:rsid w:val="007C3460"/>
    <w:rsid w:val="007C36FC"/>
    <w:rsid w:val="007C4710"/>
    <w:rsid w:val="007C5827"/>
    <w:rsid w:val="007C5FE3"/>
    <w:rsid w:val="007D0D96"/>
    <w:rsid w:val="007D17AD"/>
    <w:rsid w:val="007D32B8"/>
    <w:rsid w:val="007D4A65"/>
    <w:rsid w:val="007D58C2"/>
    <w:rsid w:val="007D65C0"/>
    <w:rsid w:val="007D6D38"/>
    <w:rsid w:val="007D736E"/>
    <w:rsid w:val="007D7930"/>
    <w:rsid w:val="007E0A01"/>
    <w:rsid w:val="007E0A31"/>
    <w:rsid w:val="007E1744"/>
    <w:rsid w:val="007E3DE6"/>
    <w:rsid w:val="007E6825"/>
    <w:rsid w:val="007E6B99"/>
    <w:rsid w:val="007E747B"/>
    <w:rsid w:val="007F1FD6"/>
    <w:rsid w:val="007F479A"/>
    <w:rsid w:val="007F504D"/>
    <w:rsid w:val="007F54DB"/>
    <w:rsid w:val="0080177C"/>
    <w:rsid w:val="00803249"/>
    <w:rsid w:val="00803D8B"/>
    <w:rsid w:val="00803F77"/>
    <w:rsid w:val="00807F1F"/>
    <w:rsid w:val="008102C3"/>
    <w:rsid w:val="00811449"/>
    <w:rsid w:val="00811577"/>
    <w:rsid w:val="00811659"/>
    <w:rsid w:val="00811EEC"/>
    <w:rsid w:val="008127D7"/>
    <w:rsid w:val="008142E3"/>
    <w:rsid w:val="00816342"/>
    <w:rsid w:val="00820C05"/>
    <w:rsid w:val="0082153E"/>
    <w:rsid w:val="00822117"/>
    <w:rsid w:val="00822AEA"/>
    <w:rsid w:val="0082389C"/>
    <w:rsid w:val="00823EB4"/>
    <w:rsid w:val="008248EE"/>
    <w:rsid w:val="00825DBE"/>
    <w:rsid w:val="00825F3E"/>
    <w:rsid w:val="00832D45"/>
    <w:rsid w:val="00833F8A"/>
    <w:rsid w:val="00834669"/>
    <w:rsid w:val="008348A5"/>
    <w:rsid w:val="0083500E"/>
    <w:rsid w:val="00836735"/>
    <w:rsid w:val="0084039D"/>
    <w:rsid w:val="00842CAF"/>
    <w:rsid w:val="00843D2F"/>
    <w:rsid w:val="00844AEE"/>
    <w:rsid w:val="00850216"/>
    <w:rsid w:val="00851E86"/>
    <w:rsid w:val="0085209F"/>
    <w:rsid w:val="008530D5"/>
    <w:rsid w:val="0085485E"/>
    <w:rsid w:val="00854C18"/>
    <w:rsid w:val="00856F3F"/>
    <w:rsid w:val="00857890"/>
    <w:rsid w:val="00857F44"/>
    <w:rsid w:val="008627DD"/>
    <w:rsid w:val="00862A1B"/>
    <w:rsid w:val="0086355E"/>
    <w:rsid w:val="00863B39"/>
    <w:rsid w:val="008641D4"/>
    <w:rsid w:val="00864A78"/>
    <w:rsid w:val="00867A40"/>
    <w:rsid w:val="008703B8"/>
    <w:rsid w:val="00870E31"/>
    <w:rsid w:val="00871822"/>
    <w:rsid w:val="00873471"/>
    <w:rsid w:val="00874601"/>
    <w:rsid w:val="00875DE9"/>
    <w:rsid w:val="00875E93"/>
    <w:rsid w:val="00877428"/>
    <w:rsid w:val="0087768E"/>
    <w:rsid w:val="00880B36"/>
    <w:rsid w:val="00882A10"/>
    <w:rsid w:val="00883D4B"/>
    <w:rsid w:val="00884993"/>
    <w:rsid w:val="00884B47"/>
    <w:rsid w:val="00887942"/>
    <w:rsid w:val="00887AD1"/>
    <w:rsid w:val="00890FAD"/>
    <w:rsid w:val="00892DFE"/>
    <w:rsid w:val="00892E69"/>
    <w:rsid w:val="00896876"/>
    <w:rsid w:val="008A3093"/>
    <w:rsid w:val="008A34F8"/>
    <w:rsid w:val="008A4BD6"/>
    <w:rsid w:val="008A4D94"/>
    <w:rsid w:val="008A6981"/>
    <w:rsid w:val="008B084E"/>
    <w:rsid w:val="008B09D9"/>
    <w:rsid w:val="008B13CA"/>
    <w:rsid w:val="008B188A"/>
    <w:rsid w:val="008B3561"/>
    <w:rsid w:val="008B3D19"/>
    <w:rsid w:val="008B3F7B"/>
    <w:rsid w:val="008B4558"/>
    <w:rsid w:val="008B70F8"/>
    <w:rsid w:val="008B7154"/>
    <w:rsid w:val="008B741A"/>
    <w:rsid w:val="008C0A17"/>
    <w:rsid w:val="008C67A3"/>
    <w:rsid w:val="008C6BFE"/>
    <w:rsid w:val="008C7C09"/>
    <w:rsid w:val="008D0EBA"/>
    <w:rsid w:val="008D137A"/>
    <w:rsid w:val="008D6406"/>
    <w:rsid w:val="008D6E70"/>
    <w:rsid w:val="008E259D"/>
    <w:rsid w:val="008E33E5"/>
    <w:rsid w:val="008E409D"/>
    <w:rsid w:val="008E418A"/>
    <w:rsid w:val="008F0D70"/>
    <w:rsid w:val="008F1798"/>
    <w:rsid w:val="008F2876"/>
    <w:rsid w:val="008F32A0"/>
    <w:rsid w:val="008F375A"/>
    <w:rsid w:val="008F481C"/>
    <w:rsid w:val="008F49C1"/>
    <w:rsid w:val="008F702F"/>
    <w:rsid w:val="00900892"/>
    <w:rsid w:val="00901661"/>
    <w:rsid w:val="00902F0C"/>
    <w:rsid w:val="009068AB"/>
    <w:rsid w:val="009072F5"/>
    <w:rsid w:val="0090750E"/>
    <w:rsid w:val="00907B2D"/>
    <w:rsid w:val="00910D1D"/>
    <w:rsid w:val="00915109"/>
    <w:rsid w:val="00915805"/>
    <w:rsid w:val="0091610D"/>
    <w:rsid w:val="0091630E"/>
    <w:rsid w:val="009170CA"/>
    <w:rsid w:val="00917625"/>
    <w:rsid w:val="0092077B"/>
    <w:rsid w:val="0092107D"/>
    <w:rsid w:val="009233DA"/>
    <w:rsid w:val="00925CA6"/>
    <w:rsid w:val="00925FEF"/>
    <w:rsid w:val="009267BE"/>
    <w:rsid w:val="009300FD"/>
    <w:rsid w:val="00933173"/>
    <w:rsid w:val="00933A6E"/>
    <w:rsid w:val="00936E78"/>
    <w:rsid w:val="00942965"/>
    <w:rsid w:val="00943568"/>
    <w:rsid w:val="00943AB0"/>
    <w:rsid w:val="00945941"/>
    <w:rsid w:val="00947F68"/>
    <w:rsid w:val="00950FE0"/>
    <w:rsid w:val="00951EF7"/>
    <w:rsid w:val="009520A6"/>
    <w:rsid w:val="00954343"/>
    <w:rsid w:val="009549DA"/>
    <w:rsid w:val="00954FE6"/>
    <w:rsid w:val="00957AD6"/>
    <w:rsid w:val="00960AA7"/>
    <w:rsid w:val="00962670"/>
    <w:rsid w:val="00962F1D"/>
    <w:rsid w:val="009632EE"/>
    <w:rsid w:val="009638DF"/>
    <w:rsid w:val="00964185"/>
    <w:rsid w:val="00964616"/>
    <w:rsid w:val="00964A56"/>
    <w:rsid w:val="00965E83"/>
    <w:rsid w:val="0096729D"/>
    <w:rsid w:val="009712C1"/>
    <w:rsid w:val="0097154C"/>
    <w:rsid w:val="009715E7"/>
    <w:rsid w:val="00972399"/>
    <w:rsid w:val="00972507"/>
    <w:rsid w:val="0097284B"/>
    <w:rsid w:val="00973326"/>
    <w:rsid w:val="0097459A"/>
    <w:rsid w:val="00975961"/>
    <w:rsid w:val="00976451"/>
    <w:rsid w:val="00977083"/>
    <w:rsid w:val="0098007E"/>
    <w:rsid w:val="0098087A"/>
    <w:rsid w:val="00980EC6"/>
    <w:rsid w:val="0098460B"/>
    <w:rsid w:val="00984EC8"/>
    <w:rsid w:val="00987BA6"/>
    <w:rsid w:val="00993A4B"/>
    <w:rsid w:val="00995902"/>
    <w:rsid w:val="0099671D"/>
    <w:rsid w:val="009A079C"/>
    <w:rsid w:val="009A0C24"/>
    <w:rsid w:val="009A26D0"/>
    <w:rsid w:val="009A35CE"/>
    <w:rsid w:val="009A3FB5"/>
    <w:rsid w:val="009A4D6B"/>
    <w:rsid w:val="009A51B0"/>
    <w:rsid w:val="009A6580"/>
    <w:rsid w:val="009A6FE6"/>
    <w:rsid w:val="009A7042"/>
    <w:rsid w:val="009A7BC1"/>
    <w:rsid w:val="009B6EEF"/>
    <w:rsid w:val="009C44A6"/>
    <w:rsid w:val="009C5C70"/>
    <w:rsid w:val="009C6C3E"/>
    <w:rsid w:val="009C6D11"/>
    <w:rsid w:val="009C7F73"/>
    <w:rsid w:val="009D0B2B"/>
    <w:rsid w:val="009D0FCE"/>
    <w:rsid w:val="009D1D88"/>
    <w:rsid w:val="009D3DD0"/>
    <w:rsid w:val="009D46A5"/>
    <w:rsid w:val="009D4B95"/>
    <w:rsid w:val="009D532A"/>
    <w:rsid w:val="009D5ED4"/>
    <w:rsid w:val="009D744D"/>
    <w:rsid w:val="009E0081"/>
    <w:rsid w:val="009E10A0"/>
    <w:rsid w:val="009E2306"/>
    <w:rsid w:val="009E2809"/>
    <w:rsid w:val="009E2C88"/>
    <w:rsid w:val="009E4703"/>
    <w:rsid w:val="009E4871"/>
    <w:rsid w:val="009E5C91"/>
    <w:rsid w:val="009E61E4"/>
    <w:rsid w:val="009F037F"/>
    <w:rsid w:val="009F104A"/>
    <w:rsid w:val="009F1DED"/>
    <w:rsid w:val="009F1E65"/>
    <w:rsid w:val="009F6952"/>
    <w:rsid w:val="00A0209D"/>
    <w:rsid w:val="00A04E74"/>
    <w:rsid w:val="00A05DEA"/>
    <w:rsid w:val="00A06400"/>
    <w:rsid w:val="00A067B3"/>
    <w:rsid w:val="00A06F2E"/>
    <w:rsid w:val="00A070E0"/>
    <w:rsid w:val="00A07A5B"/>
    <w:rsid w:val="00A111A3"/>
    <w:rsid w:val="00A12F08"/>
    <w:rsid w:val="00A13286"/>
    <w:rsid w:val="00A16FDA"/>
    <w:rsid w:val="00A21DD4"/>
    <w:rsid w:val="00A228D9"/>
    <w:rsid w:val="00A2497B"/>
    <w:rsid w:val="00A25CDE"/>
    <w:rsid w:val="00A269BC"/>
    <w:rsid w:val="00A26BEF"/>
    <w:rsid w:val="00A26FD9"/>
    <w:rsid w:val="00A300A7"/>
    <w:rsid w:val="00A30496"/>
    <w:rsid w:val="00A34F32"/>
    <w:rsid w:val="00A35393"/>
    <w:rsid w:val="00A35C50"/>
    <w:rsid w:val="00A361BC"/>
    <w:rsid w:val="00A36296"/>
    <w:rsid w:val="00A405DD"/>
    <w:rsid w:val="00A41E2F"/>
    <w:rsid w:val="00A425B0"/>
    <w:rsid w:val="00A43FF3"/>
    <w:rsid w:val="00A44E91"/>
    <w:rsid w:val="00A47C42"/>
    <w:rsid w:val="00A556D2"/>
    <w:rsid w:val="00A565E9"/>
    <w:rsid w:val="00A60DE4"/>
    <w:rsid w:val="00A616F6"/>
    <w:rsid w:val="00A6247F"/>
    <w:rsid w:val="00A75362"/>
    <w:rsid w:val="00A7683B"/>
    <w:rsid w:val="00A76CC5"/>
    <w:rsid w:val="00A81247"/>
    <w:rsid w:val="00A820E4"/>
    <w:rsid w:val="00A84598"/>
    <w:rsid w:val="00A85D1E"/>
    <w:rsid w:val="00A870C1"/>
    <w:rsid w:val="00A908CC"/>
    <w:rsid w:val="00A9100A"/>
    <w:rsid w:val="00A91357"/>
    <w:rsid w:val="00A93C99"/>
    <w:rsid w:val="00A96647"/>
    <w:rsid w:val="00AA0401"/>
    <w:rsid w:val="00AA097F"/>
    <w:rsid w:val="00AA0A15"/>
    <w:rsid w:val="00AB00AB"/>
    <w:rsid w:val="00AB0583"/>
    <w:rsid w:val="00AB1B8D"/>
    <w:rsid w:val="00AB3DFB"/>
    <w:rsid w:val="00AB76BD"/>
    <w:rsid w:val="00AC0FE7"/>
    <w:rsid w:val="00AC1902"/>
    <w:rsid w:val="00AC31F3"/>
    <w:rsid w:val="00AC4CC0"/>
    <w:rsid w:val="00AC6C97"/>
    <w:rsid w:val="00AC7F67"/>
    <w:rsid w:val="00AD1748"/>
    <w:rsid w:val="00AD18AA"/>
    <w:rsid w:val="00AD204F"/>
    <w:rsid w:val="00AD2C4B"/>
    <w:rsid w:val="00AD43C0"/>
    <w:rsid w:val="00AD47DB"/>
    <w:rsid w:val="00AD5405"/>
    <w:rsid w:val="00AD5720"/>
    <w:rsid w:val="00AD6790"/>
    <w:rsid w:val="00AD6C3A"/>
    <w:rsid w:val="00AD70EF"/>
    <w:rsid w:val="00AE075E"/>
    <w:rsid w:val="00AE1720"/>
    <w:rsid w:val="00AE5C74"/>
    <w:rsid w:val="00AE77D0"/>
    <w:rsid w:val="00AF016C"/>
    <w:rsid w:val="00AF202E"/>
    <w:rsid w:val="00AF27D3"/>
    <w:rsid w:val="00AF4EFD"/>
    <w:rsid w:val="00AF5A44"/>
    <w:rsid w:val="00B02DB2"/>
    <w:rsid w:val="00B04728"/>
    <w:rsid w:val="00B04831"/>
    <w:rsid w:val="00B05A2D"/>
    <w:rsid w:val="00B06DDC"/>
    <w:rsid w:val="00B10CDA"/>
    <w:rsid w:val="00B11262"/>
    <w:rsid w:val="00B125D8"/>
    <w:rsid w:val="00B15A79"/>
    <w:rsid w:val="00B15FC0"/>
    <w:rsid w:val="00B21DFA"/>
    <w:rsid w:val="00B230F3"/>
    <w:rsid w:val="00B23171"/>
    <w:rsid w:val="00B24DEE"/>
    <w:rsid w:val="00B25381"/>
    <w:rsid w:val="00B256B2"/>
    <w:rsid w:val="00B2622F"/>
    <w:rsid w:val="00B26ABC"/>
    <w:rsid w:val="00B271C5"/>
    <w:rsid w:val="00B27906"/>
    <w:rsid w:val="00B34A48"/>
    <w:rsid w:val="00B359D3"/>
    <w:rsid w:val="00B41C41"/>
    <w:rsid w:val="00B451B6"/>
    <w:rsid w:val="00B45B0E"/>
    <w:rsid w:val="00B470BE"/>
    <w:rsid w:val="00B478E5"/>
    <w:rsid w:val="00B5166C"/>
    <w:rsid w:val="00B52BE8"/>
    <w:rsid w:val="00B5381A"/>
    <w:rsid w:val="00B53F3A"/>
    <w:rsid w:val="00B54D21"/>
    <w:rsid w:val="00B55E30"/>
    <w:rsid w:val="00B629FC"/>
    <w:rsid w:val="00B63192"/>
    <w:rsid w:val="00B63DFA"/>
    <w:rsid w:val="00B66310"/>
    <w:rsid w:val="00B67396"/>
    <w:rsid w:val="00B67B7E"/>
    <w:rsid w:val="00B67C5D"/>
    <w:rsid w:val="00B70ADC"/>
    <w:rsid w:val="00B71ADE"/>
    <w:rsid w:val="00B71E55"/>
    <w:rsid w:val="00B731E2"/>
    <w:rsid w:val="00B740A4"/>
    <w:rsid w:val="00B75B00"/>
    <w:rsid w:val="00B7729D"/>
    <w:rsid w:val="00B77F2D"/>
    <w:rsid w:val="00B83274"/>
    <w:rsid w:val="00B84711"/>
    <w:rsid w:val="00B8479C"/>
    <w:rsid w:val="00B84DAC"/>
    <w:rsid w:val="00B8595E"/>
    <w:rsid w:val="00B86AE6"/>
    <w:rsid w:val="00B878CB"/>
    <w:rsid w:val="00B87D0A"/>
    <w:rsid w:val="00B904E7"/>
    <w:rsid w:val="00B91DD0"/>
    <w:rsid w:val="00B954B8"/>
    <w:rsid w:val="00B9738B"/>
    <w:rsid w:val="00BA02B9"/>
    <w:rsid w:val="00BA1A44"/>
    <w:rsid w:val="00BA65E4"/>
    <w:rsid w:val="00BB16E8"/>
    <w:rsid w:val="00BB1E4A"/>
    <w:rsid w:val="00BB63DF"/>
    <w:rsid w:val="00BB6CBF"/>
    <w:rsid w:val="00BC0D24"/>
    <w:rsid w:val="00BC1947"/>
    <w:rsid w:val="00BC34B2"/>
    <w:rsid w:val="00BC42A4"/>
    <w:rsid w:val="00BC5967"/>
    <w:rsid w:val="00BD05E9"/>
    <w:rsid w:val="00BD26FA"/>
    <w:rsid w:val="00BD2A2E"/>
    <w:rsid w:val="00BD2E8A"/>
    <w:rsid w:val="00BD32F9"/>
    <w:rsid w:val="00BD338E"/>
    <w:rsid w:val="00BD46FB"/>
    <w:rsid w:val="00BD5497"/>
    <w:rsid w:val="00BD69F2"/>
    <w:rsid w:val="00BE08F6"/>
    <w:rsid w:val="00BE26C5"/>
    <w:rsid w:val="00BE28DC"/>
    <w:rsid w:val="00BE3E4B"/>
    <w:rsid w:val="00BE6DB9"/>
    <w:rsid w:val="00BE701B"/>
    <w:rsid w:val="00BE77DF"/>
    <w:rsid w:val="00BF0E1F"/>
    <w:rsid w:val="00BF2157"/>
    <w:rsid w:val="00BF5F8D"/>
    <w:rsid w:val="00BF6506"/>
    <w:rsid w:val="00BF784F"/>
    <w:rsid w:val="00BF7FF3"/>
    <w:rsid w:val="00C02C24"/>
    <w:rsid w:val="00C036CE"/>
    <w:rsid w:val="00C0373D"/>
    <w:rsid w:val="00C03F8F"/>
    <w:rsid w:val="00C0457E"/>
    <w:rsid w:val="00C055C2"/>
    <w:rsid w:val="00C05BB8"/>
    <w:rsid w:val="00C05C1D"/>
    <w:rsid w:val="00C0691A"/>
    <w:rsid w:val="00C1115F"/>
    <w:rsid w:val="00C13313"/>
    <w:rsid w:val="00C14EC4"/>
    <w:rsid w:val="00C16AF7"/>
    <w:rsid w:val="00C17495"/>
    <w:rsid w:val="00C20EFF"/>
    <w:rsid w:val="00C2130E"/>
    <w:rsid w:val="00C23413"/>
    <w:rsid w:val="00C23F4A"/>
    <w:rsid w:val="00C243F0"/>
    <w:rsid w:val="00C24408"/>
    <w:rsid w:val="00C24F6B"/>
    <w:rsid w:val="00C25A40"/>
    <w:rsid w:val="00C265CD"/>
    <w:rsid w:val="00C300EE"/>
    <w:rsid w:val="00C32EE7"/>
    <w:rsid w:val="00C32F7D"/>
    <w:rsid w:val="00C33C0C"/>
    <w:rsid w:val="00C33C95"/>
    <w:rsid w:val="00C37775"/>
    <w:rsid w:val="00C404E9"/>
    <w:rsid w:val="00C406A7"/>
    <w:rsid w:val="00C40B80"/>
    <w:rsid w:val="00C41BC5"/>
    <w:rsid w:val="00C45B53"/>
    <w:rsid w:val="00C51347"/>
    <w:rsid w:val="00C5515A"/>
    <w:rsid w:val="00C600B5"/>
    <w:rsid w:val="00C60414"/>
    <w:rsid w:val="00C60711"/>
    <w:rsid w:val="00C60D45"/>
    <w:rsid w:val="00C61CBD"/>
    <w:rsid w:val="00C63609"/>
    <w:rsid w:val="00C63E0C"/>
    <w:rsid w:val="00C667A4"/>
    <w:rsid w:val="00C67BEB"/>
    <w:rsid w:val="00C72FC1"/>
    <w:rsid w:val="00C74A1D"/>
    <w:rsid w:val="00C75249"/>
    <w:rsid w:val="00C76A4A"/>
    <w:rsid w:val="00C76EE0"/>
    <w:rsid w:val="00C76F7B"/>
    <w:rsid w:val="00C77E88"/>
    <w:rsid w:val="00C80809"/>
    <w:rsid w:val="00C82F9C"/>
    <w:rsid w:val="00C83E13"/>
    <w:rsid w:val="00C87196"/>
    <w:rsid w:val="00C872B1"/>
    <w:rsid w:val="00C90378"/>
    <w:rsid w:val="00C90E3E"/>
    <w:rsid w:val="00C9127C"/>
    <w:rsid w:val="00C92B5E"/>
    <w:rsid w:val="00C972D8"/>
    <w:rsid w:val="00C97BBA"/>
    <w:rsid w:val="00CA4170"/>
    <w:rsid w:val="00CA5B89"/>
    <w:rsid w:val="00CA63B5"/>
    <w:rsid w:val="00CA79C3"/>
    <w:rsid w:val="00CB5833"/>
    <w:rsid w:val="00CB5B30"/>
    <w:rsid w:val="00CB5BC0"/>
    <w:rsid w:val="00CB618D"/>
    <w:rsid w:val="00CB61D5"/>
    <w:rsid w:val="00CC0721"/>
    <w:rsid w:val="00CC1709"/>
    <w:rsid w:val="00CC2635"/>
    <w:rsid w:val="00CC4519"/>
    <w:rsid w:val="00CD08C4"/>
    <w:rsid w:val="00CD0B00"/>
    <w:rsid w:val="00CD0C1D"/>
    <w:rsid w:val="00CD0CA7"/>
    <w:rsid w:val="00CD0D16"/>
    <w:rsid w:val="00CD4CFD"/>
    <w:rsid w:val="00CD53F0"/>
    <w:rsid w:val="00CD5409"/>
    <w:rsid w:val="00CD5793"/>
    <w:rsid w:val="00CD5941"/>
    <w:rsid w:val="00CD6BC7"/>
    <w:rsid w:val="00CD79F1"/>
    <w:rsid w:val="00CD7AFD"/>
    <w:rsid w:val="00CD7C64"/>
    <w:rsid w:val="00CE06CE"/>
    <w:rsid w:val="00CE0727"/>
    <w:rsid w:val="00CE1683"/>
    <w:rsid w:val="00CE1B29"/>
    <w:rsid w:val="00CE250D"/>
    <w:rsid w:val="00CE2A34"/>
    <w:rsid w:val="00CE5474"/>
    <w:rsid w:val="00CE7AD7"/>
    <w:rsid w:val="00CE7D49"/>
    <w:rsid w:val="00CE7F54"/>
    <w:rsid w:val="00CF0718"/>
    <w:rsid w:val="00CF22AC"/>
    <w:rsid w:val="00CF25B8"/>
    <w:rsid w:val="00CF3582"/>
    <w:rsid w:val="00CF3EF5"/>
    <w:rsid w:val="00CF63B1"/>
    <w:rsid w:val="00CF673C"/>
    <w:rsid w:val="00D03025"/>
    <w:rsid w:val="00D03124"/>
    <w:rsid w:val="00D04B10"/>
    <w:rsid w:val="00D05E63"/>
    <w:rsid w:val="00D06375"/>
    <w:rsid w:val="00D06BC0"/>
    <w:rsid w:val="00D07D53"/>
    <w:rsid w:val="00D1059D"/>
    <w:rsid w:val="00D12108"/>
    <w:rsid w:val="00D1278F"/>
    <w:rsid w:val="00D12B56"/>
    <w:rsid w:val="00D14563"/>
    <w:rsid w:val="00D158F3"/>
    <w:rsid w:val="00D15EF0"/>
    <w:rsid w:val="00D16266"/>
    <w:rsid w:val="00D16AE4"/>
    <w:rsid w:val="00D17392"/>
    <w:rsid w:val="00D20874"/>
    <w:rsid w:val="00D20F01"/>
    <w:rsid w:val="00D21C20"/>
    <w:rsid w:val="00D2200C"/>
    <w:rsid w:val="00D27D36"/>
    <w:rsid w:val="00D30D93"/>
    <w:rsid w:val="00D32637"/>
    <w:rsid w:val="00D336A5"/>
    <w:rsid w:val="00D343B2"/>
    <w:rsid w:val="00D351C3"/>
    <w:rsid w:val="00D355BB"/>
    <w:rsid w:val="00D40433"/>
    <w:rsid w:val="00D41F49"/>
    <w:rsid w:val="00D4517C"/>
    <w:rsid w:val="00D46335"/>
    <w:rsid w:val="00D47B7F"/>
    <w:rsid w:val="00D50871"/>
    <w:rsid w:val="00D508C5"/>
    <w:rsid w:val="00D51203"/>
    <w:rsid w:val="00D531F5"/>
    <w:rsid w:val="00D572E9"/>
    <w:rsid w:val="00D57AFA"/>
    <w:rsid w:val="00D600E4"/>
    <w:rsid w:val="00D659E6"/>
    <w:rsid w:val="00D65B99"/>
    <w:rsid w:val="00D70CC4"/>
    <w:rsid w:val="00D70D6A"/>
    <w:rsid w:val="00D713F8"/>
    <w:rsid w:val="00D716A1"/>
    <w:rsid w:val="00D718BA"/>
    <w:rsid w:val="00D7624E"/>
    <w:rsid w:val="00D7668F"/>
    <w:rsid w:val="00D776E0"/>
    <w:rsid w:val="00D81059"/>
    <w:rsid w:val="00D82D90"/>
    <w:rsid w:val="00D860D1"/>
    <w:rsid w:val="00D87347"/>
    <w:rsid w:val="00D87F68"/>
    <w:rsid w:val="00D90C5C"/>
    <w:rsid w:val="00D9107C"/>
    <w:rsid w:val="00D91F41"/>
    <w:rsid w:val="00D93C8A"/>
    <w:rsid w:val="00D94161"/>
    <w:rsid w:val="00D9432B"/>
    <w:rsid w:val="00D95969"/>
    <w:rsid w:val="00DA4200"/>
    <w:rsid w:val="00DA563C"/>
    <w:rsid w:val="00DB054E"/>
    <w:rsid w:val="00DB09DD"/>
    <w:rsid w:val="00DB1063"/>
    <w:rsid w:val="00DB4345"/>
    <w:rsid w:val="00DB4416"/>
    <w:rsid w:val="00DB56AF"/>
    <w:rsid w:val="00DB6220"/>
    <w:rsid w:val="00DB6517"/>
    <w:rsid w:val="00DB7495"/>
    <w:rsid w:val="00DC0A80"/>
    <w:rsid w:val="00DC13F1"/>
    <w:rsid w:val="00DC1E4F"/>
    <w:rsid w:val="00DC23CA"/>
    <w:rsid w:val="00DC417C"/>
    <w:rsid w:val="00DC43B3"/>
    <w:rsid w:val="00DC4522"/>
    <w:rsid w:val="00DC77BA"/>
    <w:rsid w:val="00DD03C5"/>
    <w:rsid w:val="00DD1B14"/>
    <w:rsid w:val="00DD296A"/>
    <w:rsid w:val="00DD2F26"/>
    <w:rsid w:val="00DD6A3B"/>
    <w:rsid w:val="00DE0FAE"/>
    <w:rsid w:val="00DE2335"/>
    <w:rsid w:val="00DE3BF6"/>
    <w:rsid w:val="00DE4541"/>
    <w:rsid w:val="00DE603F"/>
    <w:rsid w:val="00DE783D"/>
    <w:rsid w:val="00DE7B80"/>
    <w:rsid w:val="00DF020C"/>
    <w:rsid w:val="00DF1ECE"/>
    <w:rsid w:val="00DF2220"/>
    <w:rsid w:val="00DF4C90"/>
    <w:rsid w:val="00DF6E36"/>
    <w:rsid w:val="00DF7657"/>
    <w:rsid w:val="00DF79F5"/>
    <w:rsid w:val="00DF7B1D"/>
    <w:rsid w:val="00E00EAC"/>
    <w:rsid w:val="00E03EE8"/>
    <w:rsid w:val="00E10F77"/>
    <w:rsid w:val="00E11E63"/>
    <w:rsid w:val="00E12B4C"/>
    <w:rsid w:val="00E13030"/>
    <w:rsid w:val="00E1343B"/>
    <w:rsid w:val="00E14780"/>
    <w:rsid w:val="00E14D87"/>
    <w:rsid w:val="00E16AA3"/>
    <w:rsid w:val="00E2217E"/>
    <w:rsid w:val="00E22502"/>
    <w:rsid w:val="00E23720"/>
    <w:rsid w:val="00E23C92"/>
    <w:rsid w:val="00E24493"/>
    <w:rsid w:val="00E24F5C"/>
    <w:rsid w:val="00E25155"/>
    <w:rsid w:val="00E25D52"/>
    <w:rsid w:val="00E274D0"/>
    <w:rsid w:val="00E27E5F"/>
    <w:rsid w:val="00E301A3"/>
    <w:rsid w:val="00E33159"/>
    <w:rsid w:val="00E37A9D"/>
    <w:rsid w:val="00E40B7C"/>
    <w:rsid w:val="00E4139F"/>
    <w:rsid w:val="00E4191F"/>
    <w:rsid w:val="00E429AB"/>
    <w:rsid w:val="00E430F1"/>
    <w:rsid w:val="00E43EB6"/>
    <w:rsid w:val="00E45A4F"/>
    <w:rsid w:val="00E5071E"/>
    <w:rsid w:val="00E526E5"/>
    <w:rsid w:val="00E52C22"/>
    <w:rsid w:val="00E54655"/>
    <w:rsid w:val="00E54C37"/>
    <w:rsid w:val="00E55416"/>
    <w:rsid w:val="00E556F5"/>
    <w:rsid w:val="00E60E08"/>
    <w:rsid w:val="00E616AB"/>
    <w:rsid w:val="00E63A72"/>
    <w:rsid w:val="00E66E9E"/>
    <w:rsid w:val="00E73FCA"/>
    <w:rsid w:val="00E74098"/>
    <w:rsid w:val="00E743F9"/>
    <w:rsid w:val="00E7557F"/>
    <w:rsid w:val="00E75C89"/>
    <w:rsid w:val="00E800F3"/>
    <w:rsid w:val="00E80E52"/>
    <w:rsid w:val="00E83052"/>
    <w:rsid w:val="00E843A6"/>
    <w:rsid w:val="00E9085E"/>
    <w:rsid w:val="00E91B0F"/>
    <w:rsid w:val="00E91B3C"/>
    <w:rsid w:val="00EA2BA1"/>
    <w:rsid w:val="00EA2D88"/>
    <w:rsid w:val="00EA2E01"/>
    <w:rsid w:val="00EA5702"/>
    <w:rsid w:val="00EA5AC4"/>
    <w:rsid w:val="00EB0C90"/>
    <w:rsid w:val="00EB151C"/>
    <w:rsid w:val="00EB197A"/>
    <w:rsid w:val="00EB28F7"/>
    <w:rsid w:val="00EB2E5B"/>
    <w:rsid w:val="00EB44E5"/>
    <w:rsid w:val="00EB506E"/>
    <w:rsid w:val="00EB737D"/>
    <w:rsid w:val="00EB7AB8"/>
    <w:rsid w:val="00EB7EE3"/>
    <w:rsid w:val="00EC1459"/>
    <w:rsid w:val="00EC15D5"/>
    <w:rsid w:val="00EC2B49"/>
    <w:rsid w:val="00EC4E31"/>
    <w:rsid w:val="00EC6CFF"/>
    <w:rsid w:val="00ED0207"/>
    <w:rsid w:val="00ED0401"/>
    <w:rsid w:val="00ED185C"/>
    <w:rsid w:val="00ED191B"/>
    <w:rsid w:val="00ED5E31"/>
    <w:rsid w:val="00ED6124"/>
    <w:rsid w:val="00EE0C40"/>
    <w:rsid w:val="00EE1E22"/>
    <w:rsid w:val="00EE31D5"/>
    <w:rsid w:val="00EE36CA"/>
    <w:rsid w:val="00EE4037"/>
    <w:rsid w:val="00EE580C"/>
    <w:rsid w:val="00EE5A16"/>
    <w:rsid w:val="00EE72FF"/>
    <w:rsid w:val="00EF201B"/>
    <w:rsid w:val="00EF2685"/>
    <w:rsid w:val="00EF6D5D"/>
    <w:rsid w:val="00EF6F2B"/>
    <w:rsid w:val="00EF7FB8"/>
    <w:rsid w:val="00F00ADC"/>
    <w:rsid w:val="00F012A0"/>
    <w:rsid w:val="00F02315"/>
    <w:rsid w:val="00F023FF"/>
    <w:rsid w:val="00F057E1"/>
    <w:rsid w:val="00F1202A"/>
    <w:rsid w:val="00F1267C"/>
    <w:rsid w:val="00F1335D"/>
    <w:rsid w:val="00F13BF6"/>
    <w:rsid w:val="00F145A8"/>
    <w:rsid w:val="00F14EFB"/>
    <w:rsid w:val="00F153CA"/>
    <w:rsid w:val="00F166F1"/>
    <w:rsid w:val="00F17603"/>
    <w:rsid w:val="00F17B19"/>
    <w:rsid w:val="00F2458E"/>
    <w:rsid w:val="00F30052"/>
    <w:rsid w:val="00F31BF0"/>
    <w:rsid w:val="00F31FC1"/>
    <w:rsid w:val="00F32275"/>
    <w:rsid w:val="00F332DA"/>
    <w:rsid w:val="00F33438"/>
    <w:rsid w:val="00F34748"/>
    <w:rsid w:val="00F35502"/>
    <w:rsid w:val="00F36EAB"/>
    <w:rsid w:val="00F42A22"/>
    <w:rsid w:val="00F43F7D"/>
    <w:rsid w:val="00F46ADD"/>
    <w:rsid w:val="00F51F6B"/>
    <w:rsid w:val="00F52076"/>
    <w:rsid w:val="00F53E3F"/>
    <w:rsid w:val="00F53E57"/>
    <w:rsid w:val="00F545DC"/>
    <w:rsid w:val="00F54E01"/>
    <w:rsid w:val="00F55464"/>
    <w:rsid w:val="00F56108"/>
    <w:rsid w:val="00F56D19"/>
    <w:rsid w:val="00F571DE"/>
    <w:rsid w:val="00F57AC5"/>
    <w:rsid w:val="00F62482"/>
    <w:rsid w:val="00F62570"/>
    <w:rsid w:val="00F62601"/>
    <w:rsid w:val="00F63923"/>
    <w:rsid w:val="00F64FD4"/>
    <w:rsid w:val="00F65BE4"/>
    <w:rsid w:val="00F661A8"/>
    <w:rsid w:val="00F66793"/>
    <w:rsid w:val="00F668C5"/>
    <w:rsid w:val="00F70565"/>
    <w:rsid w:val="00F7096A"/>
    <w:rsid w:val="00F70DA3"/>
    <w:rsid w:val="00F71DE2"/>
    <w:rsid w:val="00F732EB"/>
    <w:rsid w:val="00F74247"/>
    <w:rsid w:val="00F74686"/>
    <w:rsid w:val="00F76390"/>
    <w:rsid w:val="00F772EA"/>
    <w:rsid w:val="00F8005E"/>
    <w:rsid w:val="00F83749"/>
    <w:rsid w:val="00F840C0"/>
    <w:rsid w:val="00F85C33"/>
    <w:rsid w:val="00F85CC8"/>
    <w:rsid w:val="00F8659A"/>
    <w:rsid w:val="00F87048"/>
    <w:rsid w:val="00F87F43"/>
    <w:rsid w:val="00F9059B"/>
    <w:rsid w:val="00F9073C"/>
    <w:rsid w:val="00F90C0D"/>
    <w:rsid w:val="00F92CEC"/>
    <w:rsid w:val="00F94E26"/>
    <w:rsid w:val="00F95724"/>
    <w:rsid w:val="00F95EAC"/>
    <w:rsid w:val="00F96356"/>
    <w:rsid w:val="00F96664"/>
    <w:rsid w:val="00FA0F1E"/>
    <w:rsid w:val="00FA10D4"/>
    <w:rsid w:val="00FA2437"/>
    <w:rsid w:val="00FA7D73"/>
    <w:rsid w:val="00FB3159"/>
    <w:rsid w:val="00FB334C"/>
    <w:rsid w:val="00FB3B65"/>
    <w:rsid w:val="00FB48F3"/>
    <w:rsid w:val="00FB5890"/>
    <w:rsid w:val="00FB6B27"/>
    <w:rsid w:val="00FC0845"/>
    <w:rsid w:val="00FC24FD"/>
    <w:rsid w:val="00FC319C"/>
    <w:rsid w:val="00FC46CF"/>
    <w:rsid w:val="00FC47E0"/>
    <w:rsid w:val="00FC6A58"/>
    <w:rsid w:val="00FC6C58"/>
    <w:rsid w:val="00FD2A16"/>
    <w:rsid w:val="00FD393B"/>
    <w:rsid w:val="00FE11AE"/>
    <w:rsid w:val="00FE2060"/>
    <w:rsid w:val="00FE3AC6"/>
    <w:rsid w:val="00FE56EA"/>
    <w:rsid w:val="00FE5BD0"/>
    <w:rsid w:val="00FE7D11"/>
    <w:rsid w:val="00FF0C25"/>
    <w:rsid w:val="00FF1785"/>
    <w:rsid w:val="00FF17A1"/>
    <w:rsid w:val="00FF2555"/>
    <w:rsid w:val="00FF3813"/>
    <w:rsid w:val="00FF4533"/>
    <w:rsid w:val="00FF5C4B"/>
    <w:rsid w:val="00FF7E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4286406A"/>
  <w15:chartTrackingRefBased/>
  <w15:docId w15:val="{C8CEF2B4-F525-4042-B0A0-A7842D37BD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l-NL" w:eastAsia="nl-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3673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link w:val="Heading2Char"/>
    <w:uiPriority w:val="9"/>
    <w:qFormat/>
    <w:rsid w:val="005435DE"/>
    <w:pPr>
      <w:spacing w:before="100" w:beforeAutospacing="1" w:after="100" w:afterAutospacing="1" w:line="240" w:lineRule="auto"/>
      <w:outlineLvl w:val="1"/>
    </w:pPr>
    <w:rPr>
      <w:rFonts w:asciiTheme="majorHAnsi" w:eastAsia="Times New Roman" w:hAnsiTheme="majorHAnsi" w:cs="Times New Roman"/>
      <w:b/>
      <w:bCs/>
      <w:sz w:val="32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D640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5D4D0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D4D0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D4D0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D0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D0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D0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D00"/>
    <w:rPr>
      <w:rFonts w:ascii="Segoe UI" w:hAnsi="Segoe UI" w:cs="Segoe UI"/>
      <w:sz w:val="18"/>
      <w:szCs w:val="18"/>
    </w:rPr>
  </w:style>
  <w:style w:type="paragraph" w:customStyle="1" w:styleId="Default">
    <w:name w:val="Default"/>
    <w:rsid w:val="00405E9F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8776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7768E"/>
  </w:style>
  <w:style w:type="paragraph" w:styleId="Footer">
    <w:name w:val="footer"/>
    <w:basedOn w:val="Normal"/>
    <w:link w:val="FooterChar"/>
    <w:uiPriority w:val="99"/>
    <w:unhideWhenUsed/>
    <w:rsid w:val="0087768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7768E"/>
  </w:style>
  <w:style w:type="character" w:customStyle="1" w:styleId="Heading2Char">
    <w:name w:val="Heading 2 Char"/>
    <w:basedOn w:val="DefaultParagraphFont"/>
    <w:link w:val="Heading2"/>
    <w:uiPriority w:val="9"/>
    <w:rsid w:val="005435DE"/>
    <w:rPr>
      <w:rFonts w:asciiTheme="majorHAnsi" w:eastAsia="Times New Roman" w:hAnsiTheme="majorHAnsi" w:cs="Times New Roman"/>
      <w:b/>
      <w:bCs/>
      <w:sz w:val="32"/>
      <w:szCs w:val="36"/>
    </w:rPr>
  </w:style>
  <w:style w:type="character" w:customStyle="1" w:styleId="ztplmc">
    <w:name w:val="ztplmc"/>
    <w:basedOn w:val="DefaultParagraphFont"/>
    <w:rsid w:val="006274C5"/>
  </w:style>
  <w:style w:type="character" w:customStyle="1" w:styleId="q4iawc">
    <w:name w:val="q4iawc"/>
    <w:basedOn w:val="DefaultParagraphFont"/>
    <w:rsid w:val="006274C5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9E10A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9E10A0"/>
    <w:rPr>
      <w:rFonts w:ascii="Courier New" w:eastAsia="Times New Roman" w:hAnsi="Courier New" w:cs="Courier New"/>
      <w:sz w:val="20"/>
      <w:szCs w:val="20"/>
    </w:rPr>
  </w:style>
  <w:style w:type="character" w:customStyle="1" w:styleId="y2iqfc">
    <w:name w:val="y2iqfc"/>
    <w:basedOn w:val="DefaultParagraphFont"/>
    <w:rsid w:val="009E10A0"/>
  </w:style>
  <w:style w:type="table" w:styleId="TableGrid">
    <w:name w:val="Table Grid"/>
    <w:basedOn w:val="TableNormal"/>
    <w:uiPriority w:val="39"/>
    <w:rsid w:val="00E16AA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312DB2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55033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50335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55033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550335"/>
    <w:rPr>
      <w:rFonts w:ascii="Calibri" w:hAnsi="Calibri"/>
      <w:noProof/>
    </w:rPr>
  </w:style>
  <w:style w:type="paragraph" w:customStyle="1" w:styleId="prefade">
    <w:name w:val="prefade"/>
    <w:basedOn w:val="Normal"/>
    <w:rsid w:val="00C24F6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C24F6B"/>
    <w:rPr>
      <w:b/>
      <w:bCs/>
    </w:rPr>
  </w:style>
  <w:style w:type="character" w:styleId="Hyperlink">
    <w:name w:val="Hyperlink"/>
    <w:basedOn w:val="DefaultParagraphFont"/>
    <w:uiPriority w:val="99"/>
    <w:unhideWhenUsed/>
    <w:rsid w:val="00C24F6B"/>
    <w:rPr>
      <w:color w:val="0000FF"/>
      <w:u w:val="single"/>
    </w:rPr>
  </w:style>
  <w:style w:type="character" w:customStyle="1" w:styleId="Heading1Char">
    <w:name w:val="Heading 1 Char"/>
    <w:basedOn w:val="DefaultParagraphFont"/>
    <w:link w:val="Heading1"/>
    <w:uiPriority w:val="9"/>
    <w:rsid w:val="0083673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Revision">
    <w:name w:val="Revision"/>
    <w:hidden/>
    <w:uiPriority w:val="99"/>
    <w:semiHidden/>
    <w:rsid w:val="00517E75"/>
    <w:pPr>
      <w:spacing w:after="0" w:line="240" w:lineRule="auto"/>
    </w:pPr>
  </w:style>
  <w:style w:type="paragraph" w:styleId="NormalWeb">
    <w:name w:val="Normal (Web)"/>
    <w:basedOn w:val="Normal"/>
    <w:uiPriority w:val="99"/>
    <w:semiHidden/>
    <w:unhideWhenUsed/>
    <w:rsid w:val="00F3550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BD338E"/>
    <w:rPr>
      <w:i/>
      <w:iCs/>
    </w:rPr>
  </w:style>
  <w:style w:type="character" w:styleId="LineNumber">
    <w:name w:val="line number"/>
    <w:basedOn w:val="DefaultParagraphFont"/>
    <w:uiPriority w:val="99"/>
    <w:semiHidden/>
    <w:unhideWhenUsed/>
    <w:rsid w:val="00B470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98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04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7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7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810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2897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889057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726484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31807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17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201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201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258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76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274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557724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386767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5814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40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304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833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016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0443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0470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4973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28096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92003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3744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89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564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35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6446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02854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77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96780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0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12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613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332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2021203">
          <w:marLeft w:val="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3732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6509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540092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03434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81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213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055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46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476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19" Type="http://schemas.microsoft.com/office/2018/08/relationships/commentsExtensible" Target="commentsExtensib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BA3BB47-4A97-4519-8D70-D52669532E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371</Words>
  <Characters>2118</Characters>
  <Application>Microsoft Office Word</Application>
  <DocSecurity>0</DocSecurity>
  <Lines>17</Lines>
  <Paragraphs>4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MC Utrecht</Company>
  <LinksUpToDate>false</LinksUpToDate>
  <CharactersWithSpaces>24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as-9, A.</dc:creator>
  <cp:keywords/>
  <dc:description/>
  <cp:lastModifiedBy>Karthikeyan N.</cp:lastModifiedBy>
  <cp:revision>6</cp:revision>
  <cp:lastPrinted>2023-06-20T11:33:00Z</cp:lastPrinted>
  <dcterms:created xsi:type="dcterms:W3CDTF">2023-07-05T15:22:00Z</dcterms:created>
  <dcterms:modified xsi:type="dcterms:W3CDTF">2023-08-20T06:49:00Z</dcterms:modified>
</cp:coreProperties>
</file>